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1F41" w:rsidRDefault="00E91CD0">
      <w:pPr>
        <w:spacing w:after="0" w:line="240" w:lineRule="auto"/>
        <w:ind w:left="4102" w:right="-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anchor distT="0" distB="0" distL="0" distR="0" simplePos="0" relativeHeight="27" behindDoc="1" locked="0" layoutInCell="0" allowOverlap="1">
            <wp:simplePos x="0" y="0"/>
            <wp:positionH relativeFrom="page">
              <wp:posOffset>2306637</wp:posOffset>
            </wp:positionH>
            <wp:positionV relativeFrom="paragraph">
              <wp:posOffset>295571</wp:posOffset>
            </wp:positionV>
            <wp:extent cx="944562" cy="105568"/>
            <wp:effectExtent l="0" t="0" r="0" b="0"/>
            <wp:wrapNone/>
            <wp:docPr id="1" name="drawingObject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/>
                    <a:stretch/>
                  </pic:blipFill>
                  <pic:spPr>
                    <a:xfrm>
                      <a:off x="0" y="0"/>
                      <a:ext cx="944562" cy="105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35" behindDoc="1" locked="0" layoutInCell="0" allowOverlap="1">
            <wp:simplePos x="0" y="0"/>
            <wp:positionH relativeFrom="page">
              <wp:posOffset>3296443</wp:posOffset>
            </wp:positionH>
            <wp:positionV relativeFrom="paragraph">
              <wp:posOffset>295571</wp:posOffset>
            </wp:positionV>
            <wp:extent cx="815181" cy="105568"/>
            <wp:effectExtent l="0" t="0" r="0" b="0"/>
            <wp:wrapNone/>
            <wp:docPr id="3" name="drawingObject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/>
                    <a:stretch/>
                  </pic:blipFill>
                  <pic:spPr>
                    <a:xfrm>
                      <a:off x="0" y="0"/>
                      <a:ext cx="815181" cy="105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1" behindDoc="1" locked="0" layoutInCell="0" allowOverlap="1">
            <wp:simplePos x="0" y="0"/>
            <wp:positionH relativeFrom="page">
              <wp:posOffset>4156868</wp:posOffset>
            </wp:positionH>
            <wp:positionV relativeFrom="paragraph">
              <wp:posOffset>295571</wp:posOffset>
            </wp:positionV>
            <wp:extent cx="648493" cy="103187"/>
            <wp:effectExtent l="0" t="0" r="0" b="0"/>
            <wp:wrapNone/>
            <wp:docPr id="5" name="drawingObject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/>
                    <a:stretch/>
                  </pic:blipFill>
                  <pic:spPr>
                    <a:xfrm>
                      <a:off x="0" y="0"/>
                      <a:ext cx="648493" cy="103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47" behindDoc="1" locked="0" layoutInCell="0" allowOverlap="1">
            <wp:simplePos x="0" y="0"/>
            <wp:positionH relativeFrom="page">
              <wp:posOffset>4853781</wp:posOffset>
            </wp:positionH>
            <wp:positionV relativeFrom="paragraph">
              <wp:posOffset>295571</wp:posOffset>
            </wp:positionV>
            <wp:extent cx="615156" cy="105568"/>
            <wp:effectExtent l="0" t="0" r="0" b="0"/>
            <wp:wrapNone/>
            <wp:docPr id="7" name="drawingObject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/>
                    <a:stretch/>
                  </pic:blipFill>
                  <pic:spPr>
                    <a:xfrm>
                      <a:off x="0" y="0"/>
                      <a:ext cx="615156" cy="1055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pp</w:t>
      </w:r>
      <w:r>
        <w:rPr>
          <w:rFonts w:ascii="Times New Roman" w:eastAsia="Times New Roman" w:hAnsi="Times New Roman" w:cs="Times New Roman"/>
          <w:color w:val="000000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dix</w:t>
      </w:r>
      <w:r>
        <w:rPr>
          <w:rFonts w:ascii="Times New Roman" w:eastAsia="Times New Roman" w:hAnsi="Times New Roman" w:cs="Times New Roman"/>
          <w:color w:val="000000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>
        <w:rPr>
          <w:noProof/>
        </w:rPr>
        <mc:AlternateContent>
          <mc:Choice Requires="wpg">
            <w:drawing>
              <wp:anchor distT="0" distB="0" distL="0" distR="0" simplePos="0" relativeHeight="2754" behindDoc="1" locked="0" layoutInCell="0" allowOverlap="1">
                <wp:simplePos x="0" y="0"/>
                <wp:positionH relativeFrom="page">
                  <wp:posOffset>838200</wp:posOffset>
                </wp:positionH>
                <wp:positionV relativeFrom="page">
                  <wp:posOffset>2019300</wp:posOffset>
                </wp:positionV>
                <wp:extent cx="6536435" cy="7150610"/>
                <wp:effectExtent l="0" t="0" r="0" b="0"/>
                <wp:wrapNone/>
                <wp:docPr id="9" name="drawingObject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6435" cy="7150610"/>
                          <a:chOff x="0" y="0"/>
                          <a:chExt cx="6536435" cy="7150610"/>
                        </a:xfrm>
                        <a:noFill/>
                      </wpg:grpSpPr>
                      <wps:wsp>
                        <wps:cNvPr id="10" name="Shape 10"/>
                        <wps:cNvSpPr/>
                        <wps:spPr>
                          <a:xfrm>
                            <a:off x="76200" y="83821"/>
                            <a:ext cx="3739896" cy="1562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9896" h="156209">
                                <a:moveTo>
                                  <a:pt x="0" y="0"/>
                                </a:moveTo>
                                <a:lnTo>
                                  <a:pt x="0" y="156209"/>
                                </a:lnTo>
                                <a:lnTo>
                                  <a:pt x="3739896" y="156209"/>
                                </a:lnTo>
                                <a:lnTo>
                                  <a:pt x="3739896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1404143" y="116681"/>
                            <a:ext cx="668337" cy="88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2110581" y="120650"/>
                            <a:ext cx="377825" cy="849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10"/>
                          <a:stretch/>
                        </pic:blipFill>
                        <pic:spPr>
                          <a:xfrm>
                            <a:off x="0" y="0"/>
                            <a:ext cx="6536435" cy="31775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4" name="Shape 14"/>
                        <wps:cNvSpPr/>
                        <wps:spPr>
                          <a:xfrm>
                            <a:off x="82550" y="1420018"/>
                            <a:ext cx="38893" cy="603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893" h="60325">
                                <a:moveTo>
                                  <a:pt x="17462" y="0"/>
                                </a:moveTo>
                                <a:lnTo>
                                  <a:pt x="5556" y="4762"/>
                                </a:lnTo>
                                <a:lnTo>
                                  <a:pt x="0" y="16668"/>
                                </a:lnTo>
                                <a:lnTo>
                                  <a:pt x="3175" y="25400"/>
                                </a:lnTo>
                                <a:lnTo>
                                  <a:pt x="15081" y="33337"/>
                                </a:lnTo>
                                <a:lnTo>
                                  <a:pt x="26987" y="40481"/>
                                </a:lnTo>
                                <a:lnTo>
                                  <a:pt x="30162" y="47625"/>
                                </a:lnTo>
                                <a:lnTo>
                                  <a:pt x="27781" y="53975"/>
                                </a:lnTo>
                                <a:lnTo>
                                  <a:pt x="20637" y="56356"/>
                                </a:lnTo>
                                <a:lnTo>
                                  <a:pt x="9525" y="52387"/>
                                </a:lnTo>
                                <a:lnTo>
                                  <a:pt x="2381" y="41275"/>
                                </a:lnTo>
                                <a:lnTo>
                                  <a:pt x="0" y="41275"/>
                                </a:lnTo>
                                <a:lnTo>
                                  <a:pt x="0" y="60325"/>
                                </a:lnTo>
                                <a:lnTo>
                                  <a:pt x="2381" y="60325"/>
                                </a:lnTo>
                                <a:lnTo>
                                  <a:pt x="4762" y="57943"/>
                                </a:lnTo>
                                <a:lnTo>
                                  <a:pt x="8731" y="58737"/>
                                </a:lnTo>
                                <a:lnTo>
                                  <a:pt x="19843" y="60325"/>
                                </a:lnTo>
                                <a:lnTo>
                                  <a:pt x="33337" y="55562"/>
                                </a:lnTo>
                                <a:lnTo>
                                  <a:pt x="38893" y="42862"/>
                                </a:lnTo>
                                <a:lnTo>
                                  <a:pt x="35718" y="33337"/>
                                </a:lnTo>
                                <a:lnTo>
                                  <a:pt x="26987" y="26987"/>
                                </a:lnTo>
                                <a:lnTo>
                                  <a:pt x="17462" y="22225"/>
                                </a:lnTo>
                                <a:lnTo>
                                  <a:pt x="10318" y="16668"/>
                                </a:lnTo>
                                <a:lnTo>
                                  <a:pt x="7937" y="10318"/>
                                </a:lnTo>
                                <a:lnTo>
                                  <a:pt x="11112" y="6350"/>
                                </a:lnTo>
                                <a:lnTo>
                                  <a:pt x="17462" y="3968"/>
                                </a:lnTo>
                                <a:lnTo>
                                  <a:pt x="26987" y="7143"/>
                                </a:lnTo>
                                <a:lnTo>
                                  <a:pt x="31750" y="19050"/>
                                </a:lnTo>
                                <a:lnTo>
                                  <a:pt x="34131" y="19050"/>
                                </a:lnTo>
                                <a:lnTo>
                                  <a:pt x="34131" y="0"/>
                                </a:lnTo>
                                <a:lnTo>
                                  <a:pt x="31750" y="0"/>
                                </a:lnTo>
                                <a:lnTo>
                                  <a:pt x="31750" y="1587"/>
                                </a:lnTo>
                                <a:lnTo>
                                  <a:pt x="30162" y="2381"/>
                                </a:lnTo>
                                <a:lnTo>
                                  <a:pt x="25400" y="1587"/>
                                </a:lnTo>
                                <a:lnTo>
                                  <a:pt x="17462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11"/>
                          <a:stretch/>
                        </pic:blipFill>
                        <pic:spPr>
                          <a:xfrm>
                            <a:off x="129381" y="1390650"/>
                            <a:ext cx="119062" cy="8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288925" y="1390650"/>
                            <a:ext cx="142081" cy="8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13"/>
                          <a:stretch/>
                        </pic:blipFill>
                        <pic:spPr>
                          <a:xfrm>
                            <a:off x="468312" y="1392237"/>
                            <a:ext cx="117475" cy="8810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/>
                        </pic:nvPicPr>
                        <pic:blipFill>
                          <a:blip r:embed="rId14"/>
                          <a:stretch/>
                        </pic:blipFill>
                        <pic:spPr>
                          <a:xfrm>
                            <a:off x="628650" y="1390650"/>
                            <a:ext cx="391318" cy="8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9" name="Picture 19"/>
                          <pic:cNvPicPr/>
                        </pic:nvPicPr>
                        <pic:blipFill>
                          <a:blip r:embed="rId15"/>
                          <a:stretch/>
                        </pic:blipFill>
                        <pic:spPr>
                          <a:xfrm>
                            <a:off x="1055687" y="1390650"/>
                            <a:ext cx="272256" cy="1150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0" name="Picture 20"/>
                          <pic:cNvPicPr/>
                        </pic:nvPicPr>
                        <pic:blipFill>
                          <a:blip r:embed="rId16"/>
                          <a:stretch/>
                        </pic:blipFill>
                        <pic:spPr>
                          <a:xfrm>
                            <a:off x="1368425" y="1390650"/>
                            <a:ext cx="392906" cy="1087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1" name="Picture 21"/>
                          <pic:cNvPicPr/>
                        </pic:nvPicPr>
                        <pic:blipFill>
                          <a:blip r:embed="rId17"/>
                          <a:stretch/>
                        </pic:blipFill>
                        <pic:spPr>
                          <a:xfrm>
                            <a:off x="1804193" y="1390650"/>
                            <a:ext cx="278606" cy="8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2" name="Shape 22"/>
                        <wps:cNvSpPr/>
                        <wps:spPr>
                          <a:xfrm>
                            <a:off x="2112168" y="1402556"/>
                            <a:ext cx="34925" cy="7778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925" h="77787">
                                <a:moveTo>
                                  <a:pt x="18256" y="0"/>
                                </a:moveTo>
                                <a:lnTo>
                                  <a:pt x="14287" y="7937"/>
                                </a:lnTo>
                                <a:lnTo>
                                  <a:pt x="7143" y="16668"/>
                                </a:lnTo>
                                <a:lnTo>
                                  <a:pt x="0" y="20637"/>
                                </a:lnTo>
                                <a:lnTo>
                                  <a:pt x="0" y="23018"/>
                                </a:lnTo>
                                <a:lnTo>
                                  <a:pt x="9525" y="23018"/>
                                </a:lnTo>
                                <a:lnTo>
                                  <a:pt x="9525" y="61912"/>
                                </a:lnTo>
                                <a:lnTo>
                                  <a:pt x="11112" y="71437"/>
                                </a:lnTo>
                                <a:lnTo>
                                  <a:pt x="15081" y="76200"/>
                                </a:lnTo>
                                <a:lnTo>
                                  <a:pt x="20637" y="77787"/>
                                </a:lnTo>
                                <a:lnTo>
                                  <a:pt x="28575" y="74612"/>
                                </a:lnTo>
                                <a:lnTo>
                                  <a:pt x="34925" y="65087"/>
                                </a:lnTo>
                                <a:lnTo>
                                  <a:pt x="31750" y="65087"/>
                                </a:lnTo>
                                <a:lnTo>
                                  <a:pt x="28575" y="68262"/>
                                </a:lnTo>
                                <a:lnTo>
                                  <a:pt x="24606" y="69850"/>
                                </a:lnTo>
                                <a:lnTo>
                                  <a:pt x="21431" y="67468"/>
                                </a:lnTo>
                                <a:lnTo>
                                  <a:pt x="19843" y="60325"/>
                                </a:lnTo>
                                <a:lnTo>
                                  <a:pt x="19843" y="23018"/>
                                </a:lnTo>
                                <a:lnTo>
                                  <a:pt x="32543" y="23018"/>
                                </a:lnTo>
                                <a:lnTo>
                                  <a:pt x="32543" y="19050"/>
                                </a:lnTo>
                                <a:lnTo>
                                  <a:pt x="19843" y="19050"/>
                                </a:lnTo>
                                <a:lnTo>
                                  <a:pt x="19843" y="0"/>
                                </a:lnTo>
                                <a:lnTo>
                                  <a:pt x="18256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3" name="Shape 23"/>
                        <wps:cNvSpPr/>
                        <wps:spPr>
                          <a:xfrm>
                            <a:off x="2151856" y="1420018"/>
                            <a:ext cx="54768" cy="6032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4768" h="60325">
                                <a:moveTo>
                                  <a:pt x="26987" y="0"/>
                                </a:moveTo>
                                <a:lnTo>
                                  <a:pt x="25400" y="3968"/>
                                </a:lnTo>
                                <a:lnTo>
                                  <a:pt x="37306" y="9525"/>
                                </a:lnTo>
                                <a:lnTo>
                                  <a:pt x="42862" y="34131"/>
                                </a:lnTo>
                                <a:lnTo>
                                  <a:pt x="38893" y="50800"/>
                                </a:lnTo>
                                <a:lnTo>
                                  <a:pt x="29368" y="56356"/>
                                </a:lnTo>
                                <a:lnTo>
                                  <a:pt x="16668" y="46831"/>
                                </a:lnTo>
                                <a:lnTo>
                                  <a:pt x="11112" y="25400"/>
                                </a:lnTo>
                                <a:lnTo>
                                  <a:pt x="13493" y="12700"/>
                                </a:lnTo>
                                <a:lnTo>
                                  <a:pt x="19050" y="5556"/>
                                </a:lnTo>
                                <a:lnTo>
                                  <a:pt x="25400" y="3968"/>
                                </a:lnTo>
                                <a:lnTo>
                                  <a:pt x="26987" y="0"/>
                                </a:lnTo>
                                <a:lnTo>
                                  <a:pt x="14287" y="3968"/>
                                </a:lnTo>
                                <a:lnTo>
                                  <a:pt x="3175" y="15081"/>
                                </a:lnTo>
                                <a:lnTo>
                                  <a:pt x="0" y="30162"/>
                                </a:lnTo>
                                <a:lnTo>
                                  <a:pt x="6350" y="49212"/>
                                </a:lnTo>
                                <a:lnTo>
                                  <a:pt x="15081" y="57150"/>
                                </a:lnTo>
                                <a:lnTo>
                                  <a:pt x="26193" y="60325"/>
                                </a:lnTo>
                                <a:lnTo>
                                  <a:pt x="40481" y="56356"/>
                                </a:lnTo>
                                <a:lnTo>
                                  <a:pt x="50800" y="44450"/>
                                </a:lnTo>
                                <a:lnTo>
                                  <a:pt x="54768" y="28575"/>
                                </a:lnTo>
                                <a:lnTo>
                                  <a:pt x="47625" y="9525"/>
                                </a:lnTo>
                                <a:lnTo>
                                  <a:pt x="26987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pic:pic xmlns:pic="http://schemas.openxmlformats.org/drawingml/2006/picture">
                        <pic:nvPicPr>
                          <pic:cNvPr id="24" name="Picture 24"/>
                          <pic:cNvPicPr/>
                        </pic:nvPicPr>
                        <pic:blipFill>
                          <a:blip r:embed="rId18"/>
                          <a:stretch/>
                        </pic:blipFill>
                        <pic:spPr>
                          <a:xfrm>
                            <a:off x="2247900" y="1390650"/>
                            <a:ext cx="128587" cy="8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5" name="Picture 25"/>
                          <pic:cNvPicPr/>
                        </pic:nvPicPr>
                        <pic:blipFill>
                          <a:blip r:embed="rId19"/>
                          <a:stretch/>
                        </pic:blipFill>
                        <pic:spPr>
                          <a:xfrm>
                            <a:off x="2413000" y="1390650"/>
                            <a:ext cx="188118" cy="1150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6" name="Picture 26"/>
                          <pic:cNvPicPr/>
                        </pic:nvPicPr>
                        <pic:blipFill>
                          <a:blip r:embed="rId20"/>
                          <a:stretch/>
                        </pic:blipFill>
                        <pic:spPr>
                          <a:xfrm>
                            <a:off x="2644775" y="1390650"/>
                            <a:ext cx="262731" cy="8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/>
                        </pic:nvPicPr>
                        <pic:blipFill>
                          <a:blip r:embed="rId21"/>
                          <a:stretch/>
                        </pic:blipFill>
                        <pic:spPr>
                          <a:xfrm>
                            <a:off x="2939256" y="1390650"/>
                            <a:ext cx="281781" cy="8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8" name="Picture 28"/>
                          <pic:cNvPicPr/>
                        </pic:nvPicPr>
                        <pic:blipFill>
                          <a:blip r:embed="rId22"/>
                          <a:stretch/>
                        </pic:blipFill>
                        <pic:spPr>
                          <a:xfrm>
                            <a:off x="3257550" y="1390650"/>
                            <a:ext cx="438150" cy="8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9" name="Shape 29"/>
                        <wps:cNvSpPr/>
                        <wps:spPr>
                          <a:xfrm>
                            <a:off x="315466" y="1858517"/>
                            <a:ext cx="37338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38" h="38100">
                                <a:moveTo>
                                  <a:pt x="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37338" y="38100"/>
                                </a:lnTo>
                                <a:lnTo>
                                  <a:pt x="3733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pic:pic xmlns:pic="http://schemas.openxmlformats.org/drawingml/2006/picture">
                        <pic:nvPicPr>
                          <pic:cNvPr id="30" name="Picture 30"/>
                          <pic:cNvPicPr/>
                        </pic:nvPicPr>
                        <pic:blipFill>
                          <a:blip r:embed="rId23"/>
                          <a:stretch/>
                        </pic:blipFill>
                        <pic:spPr>
                          <a:xfrm>
                            <a:off x="549275" y="1837531"/>
                            <a:ext cx="220662" cy="865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1" name="Picture 31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808037" y="1835150"/>
                            <a:ext cx="423862" cy="8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2" name="Picture 32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1264443" y="1865312"/>
                            <a:ext cx="161925" cy="857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3" name="Picture 33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1457325" y="1835150"/>
                            <a:ext cx="430212" cy="1158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4" name="Picture 34"/>
                          <pic:cNvPicPr/>
                        </pic:nvPicPr>
                        <pic:blipFill>
                          <a:blip r:embed="rId27"/>
                          <a:stretch/>
                        </pic:blipFill>
                        <pic:spPr>
                          <a:xfrm>
                            <a:off x="1924843" y="1865312"/>
                            <a:ext cx="219075" cy="857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5" name="Picture 35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2181225" y="1835150"/>
                            <a:ext cx="303212" cy="1158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6" name="Shape 36"/>
                        <wps:cNvSpPr/>
                        <wps:spPr>
                          <a:xfrm>
                            <a:off x="315466" y="2157221"/>
                            <a:ext cx="37338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38" h="38100">
                                <a:moveTo>
                                  <a:pt x="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37338" y="38100"/>
                                </a:lnTo>
                                <a:lnTo>
                                  <a:pt x="3733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7" name="Shape 37"/>
                        <wps:cNvSpPr/>
                        <wps:spPr>
                          <a:xfrm>
                            <a:off x="315466" y="2303527"/>
                            <a:ext cx="37338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38" h="38100">
                                <a:moveTo>
                                  <a:pt x="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37338" y="38100"/>
                                </a:lnTo>
                                <a:lnTo>
                                  <a:pt x="3733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8" name="Shape 38"/>
                        <wps:cNvSpPr/>
                        <wps:spPr>
                          <a:xfrm>
                            <a:off x="315466" y="2449829"/>
                            <a:ext cx="37338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38" h="38100">
                                <a:moveTo>
                                  <a:pt x="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37338" y="38100"/>
                                </a:lnTo>
                                <a:lnTo>
                                  <a:pt x="3733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9" name="Shape 39"/>
                        <wps:cNvSpPr/>
                        <wps:spPr>
                          <a:xfrm>
                            <a:off x="315466" y="2594609"/>
                            <a:ext cx="37338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38" h="38100">
                                <a:moveTo>
                                  <a:pt x="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37338" y="38100"/>
                                </a:lnTo>
                                <a:lnTo>
                                  <a:pt x="3733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40" name="Shape 40"/>
                        <wps:cNvSpPr/>
                        <wps:spPr>
                          <a:xfrm>
                            <a:off x="315466" y="2740915"/>
                            <a:ext cx="37338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38" h="38100">
                                <a:moveTo>
                                  <a:pt x="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37338" y="38100"/>
                                </a:lnTo>
                                <a:lnTo>
                                  <a:pt x="3733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41" name="Shape 41"/>
                        <wps:cNvSpPr/>
                        <wps:spPr>
                          <a:xfrm>
                            <a:off x="315466" y="2887217"/>
                            <a:ext cx="37338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38" h="38100">
                                <a:moveTo>
                                  <a:pt x="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37338" y="38100"/>
                                </a:lnTo>
                                <a:lnTo>
                                  <a:pt x="3733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42" name="Shape 42"/>
                        <wps:cNvSpPr/>
                        <wps:spPr>
                          <a:xfrm>
                            <a:off x="315466" y="3033521"/>
                            <a:ext cx="37338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38" h="38100">
                                <a:moveTo>
                                  <a:pt x="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37338" y="38100"/>
                                </a:lnTo>
                                <a:lnTo>
                                  <a:pt x="3733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43" name="Shape 43"/>
                        <wps:cNvSpPr/>
                        <wps:spPr>
                          <a:xfrm>
                            <a:off x="315466" y="3179827"/>
                            <a:ext cx="37338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38" h="38100">
                                <a:moveTo>
                                  <a:pt x="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37338" y="38100"/>
                                </a:lnTo>
                                <a:lnTo>
                                  <a:pt x="3733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44" name="Shape 44"/>
                        <wps:cNvSpPr/>
                        <wps:spPr>
                          <a:xfrm>
                            <a:off x="315466" y="3326129"/>
                            <a:ext cx="37338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38" h="38100">
                                <a:moveTo>
                                  <a:pt x="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37338" y="38100"/>
                                </a:lnTo>
                                <a:lnTo>
                                  <a:pt x="3733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45" name="Shape 45"/>
                        <wps:cNvSpPr/>
                        <wps:spPr>
                          <a:xfrm>
                            <a:off x="315466" y="3471671"/>
                            <a:ext cx="37338" cy="381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7338" h="38100">
                                <a:moveTo>
                                  <a:pt x="0" y="0"/>
                                </a:moveTo>
                                <a:lnTo>
                                  <a:pt x="0" y="38100"/>
                                </a:lnTo>
                                <a:lnTo>
                                  <a:pt x="37338" y="38100"/>
                                </a:lnTo>
                                <a:lnTo>
                                  <a:pt x="37338" y="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46" name="Shape 46"/>
                        <wps:cNvSpPr txBox="1"/>
                        <wps:spPr>
                          <a:xfrm>
                            <a:off x="3429" y="6986"/>
                            <a:ext cx="6533006" cy="71436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tbl>
                              <w:tblPr>
                                <w:tblW w:w="0" w:type="auto"/>
                                <w:tblLayout w:type="fixed"/>
                                <w:tblCellMar>
                                  <w:left w:w="10" w:type="dxa"/>
                                  <w:right w:w="1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6118"/>
                                <w:gridCol w:w="1226"/>
                                <w:gridCol w:w="1120"/>
                                <w:gridCol w:w="1823"/>
                              </w:tblGrid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488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0" w:space="0" w:color="BFBFBF"/>
                                      <w:left w:val="single" w:sz="0" w:space="0" w:color="BFBFBF"/>
                                      <w:bottom w:val="single" w:sz="4" w:space="0" w:color="000000"/>
                                      <w:right w:val="single" w:sz="0" w:space="0" w:color="BFBFBF"/>
                                    </w:tcBorders>
                                    <w:shd w:val="clear" w:color="auto" w:fill="BFBFBF"/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4169" w:type="dxa"/>
                                    <w:gridSpan w:val="3"/>
                                    <w:tcBorders>
                                      <w:left w:val="single" w:sz="0" w:space="0" w:color="BFBFBF"/>
                                      <w:bottom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8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entify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tient 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at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bl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ul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8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47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9" w:lineRule="auto"/>
                                      <w:ind w:left="114" w:right="729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xplain rat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not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a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ul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n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re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 establ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ite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47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9" w:lineRule="auto"/>
                                      <w:ind w:left="114" w:right="294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xplain rat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y bl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ul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proofErr w:type="gramStart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uld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ected</w:t>
                                    </w:r>
                                    <w:proofErr w:type="gramEnd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y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er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les a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l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i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928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41" w:lineRule="auto"/>
                                      <w:ind w:left="114" w:right="141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e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liz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h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3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3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n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urc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 bl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ul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on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t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 (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eri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th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k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) an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sing con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n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6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crub</w:t>
                                    </w:r>
                                  </w:p>
                                  <w:p w:rsidR="00081F41" w:rsidRDefault="00081F41">
                                    <w:pPr>
                                      <w:spacing w:after="6" w:line="220" w:lineRule="exact"/>
                                      <w:rPr>
                                        <w:rFonts w:ascii="Times New Roman" w:eastAsia="Times New Roman" w:hAnsi="Times New Roman" w:cs="Times New Roman"/>
                                      </w:rPr>
                                    </w:pPr>
                                  </w:p>
                                  <w:p w:rsidR="00081F41" w:rsidRDefault="00E91CD0">
                                    <w:pPr>
                                      <w:spacing w:after="0" w:line="237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ite</w:t>
                                    </w:r>
                                    <w:proofErr w:type="gramEnd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 steril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,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q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ate vo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 b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6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47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2" w:after="0" w:line="238" w:lineRule="auto"/>
                                      <w:ind w:left="64" w:right="738"/>
                                      <w:jc w:val="right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escr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co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ct 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proofErr w:type="gramStart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be d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4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proofErr w:type="gramEnd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c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7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 t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4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ax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f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0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2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5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2" w:after="0" w:line="240" w:lineRule="auto"/>
                                      <w:ind w:left="834" w:right="1553" w:hanging="7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ify and 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lec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p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 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e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o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re. 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r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j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z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z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3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,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et 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e) 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4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t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k 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</w:p>
                                  <w:p w:rsidR="00081F41" w:rsidRDefault="00E91CD0">
                                    <w:pPr>
                                      <w:spacing w:after="0" w:line="239" w:lineRule="auto"/>
                                      <w:ind w:left="834" w:right="3634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ul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b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ttl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niq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et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(s)</w:t>
                                    </w:r>
                                  </w:p>
                                  <w:p w:rsidR="00081F41" w:rsidRDefault="00E91CD0">
                                    <w:pPr>
                                      <w:spacing w:after="0" w:line="240" w:lineRule="auto"/>
                                      <w:ind w:left="834" w:right="2996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tte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ly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e/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 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eter I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tart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k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t</w:t>
                                    </w:r>
                                  </w:p>
                                  <w:p w:rsidR="00081F41" w:rsidRDefault="00E91CD0">
                                    <w:pPr>
                                      <w:spacing w:after="0" w:line="240" w:lineRule="auto"/>
                                      <w:ind w:left="83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teril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es</w:t>
                                    </w:r>
                                  </w:p>
                                  <w:p w:rsidR="00081F41" w:rsidRDefault="00E91CD0">
                                    <w:pPr>
                                      <w:spacing w:after="0" w:line="238" w:lineRule="auto"/>
                                      <w:ind w:left="834" w:right="197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auze pa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n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ndaid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if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re) Sal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s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(if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g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)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2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8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trat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p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4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e an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p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uti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8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8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ify th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4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rs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pital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8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931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9" w:lineRule="auto"/>
                                      <w:ind w:left="114" w:right="164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Discuss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 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3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 pat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t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y.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id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port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y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or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tient 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o 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k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q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 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 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c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p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r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o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ginn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 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re.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patient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e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4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3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y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o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iat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nd 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 (e.g.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il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 Spec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6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698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8" w:lineRule="auto"/>
                                      <w:ind w:left="114" w:right="91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Discuss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l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e 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or 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t Measu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r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r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d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ith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tient 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on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e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both 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co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c 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3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ic 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j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ts (se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tic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e)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931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9" w:lineRule="auto"/>
                                      <w:ind w:left="114" w:right="363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ti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t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ll 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entia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4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i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, 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3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rniquet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iefl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ec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49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ent 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i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pro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te,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u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ng clinical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j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dg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t.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tiliz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ll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ospi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6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-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ed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i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ding devic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698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8" w:lineRule="auto"/>
                                      <w:ind w:left="114" w:right="312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itio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ient a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p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iately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or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r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re,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til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z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hen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sible.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s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ect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x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6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3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 is stab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z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le to </w:t>
                                    </w:r>
                                    <w:proofErr w:type="gramStart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 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trolled</w:t>
                                    </w:r>
                                    <w:proofErr w:type="gramEnd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4" w:after="0" w:line="234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st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 clea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rk a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4" w:after="0" w:line="234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4" w:after="0" w:line="234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trat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p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4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e an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d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 steril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4" w:after="0" w:line="234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4" w:after="0" w:line="234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et up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pp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il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ta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g st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l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4" w:after="0" w:line="234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39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4" w:after="0" w:line="234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lea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p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 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e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nd al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4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i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le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4" w:after="0" w:line="234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931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4" w:after="0" w:line="239" w:lineRule="auto"/>
                                      <w:ind w:left="114" w:right="157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Cleans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k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n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h </w:t>
                                    </w:r>
                                    <w:proofErr w:type="spellStart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e</w:t>
                                    </w:r>
                                    <w:proofErr w:type="spellEnd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at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(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HG)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30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e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ds unl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 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traindicat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e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k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a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ursin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ctic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uide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e).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to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0 se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ds.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o no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k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 after i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proofErr w:type="gramStart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s cl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proofErr w:type="gramEnd"/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, 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h a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v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ger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4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</w:tbl>
                            <w:p w:rsidR="00000000" w:rsidRDefault="00E91CD0"/>
                          </w:txbxContent>
                        </wps:txbx>
                        <wps:bodyPr vertOverflow="overflow" horzOverflow="overflow" vert="horz" lIns="0" tIns="0" rIns="0" bIns="0" anchor="t">
                          <a:norm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drawingObject9" o:spid="_x0000_s1026" style="position:absolute;left:0;text-align:left;margin-left:66pt;margin-top:159pt;width:514.7pt;height:563.05pt;z-index:-503313726;mso-wrap-distance-left:0;mso-wrap-distance-right:0;mso-position-horizontal-relative:page;mso-position-vertical-relative:page" coordsize="65364,715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" o:allowincell="f">
                <v:shape id="Shape 10" o:spid="_x0000_s1027" style="position:absolute;left:762;top:838;width:37398;height:1562;visibility:visible;mso-wrap-style:square;v-text-anchor:top" coordsize="3739896,1562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3748YA&#10;AADbAAAADwAAAGRycy9kb3ducmV2LnhtbESPT2vCQBDF70K/wzKF3nRTa4tEVxGhRVvQ+ufgcchO&#10;k7TZ2ZBdNfn2nYPgbYb35r3fTOetq9SFmlB6NvA8SEARZ96WnBs4Ht77Y1AhIlusPJOBjgLMZw+9&#10;KabWX3lHl33MlYRwSNFAEWOdah2yghyGga+JRfvxjcMoa5Nr2+BVwl2lh0nyph2WLA0F1rQsKPvb&#10;n52B0eeR7O51/dUtN1XXbX+/P04vuTFPj+1iAipSG+/m2/XKCr7Qyy8ygJ7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D3748YAAADbAAAADwAAAAAAAAAAAAAAAACYAgAAZHJz&#10;L2Rvd25yZXYueG1sUEsFBgAAAAAEAAQA9QAAAIsDAAAAAA==&#10;" path="m,l,156209r3739896,l3739896,,,e" fillcolor="#bfbfbf" stroked="f">
                  <v:path arrowok="t" textboxrect="0,0,3739896,156209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1" o:spid="_x0000_s1028" type="#_x0000_t75" style="position:absolute;left:14041;top:1166;width:6683;height:8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5x7v/AAAAA2wAAAA8AAABkcnMvZG93bnJldi54bWxEj80KwjAQhO+C7xBW8KapHkSqUUQUPejB&#10;n4u3pVnbYrOpTWrr2xtB8LbLzM43O1+2phAvqlxuWcFoGIEgTqzOOVVwvWwHUxDOI2ssLJOCNzlY&#10;LrqdOcbaNnyi19mnIoSwi1FB5n0ZS+mSjAy6oS2Jg3a3lUEf1iqVusImhJtCjqNoIg3mHAgZlrTO&#10;KHmcaxO4t01zjMoan7Vr6v1hd7peHq1S/V67moHw1Pq/+Xe916H+CL6/hAHk4gM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XnHu/8AAAADbAAAADwAAAAAAAAAAAAAAAACfAgAA&#10;ZHJzL2Rvd25yZXYueG1sUEsFBgAAAAAEAAQA9wAAAIwDAAAAAA==&#10;">
                  <v:imagedata r:id="rId29" o:title=""/>
                </v:shape>
                <v:shape id="Picture 12" o:spid="_x0000_s1029" type="#_x0000_t75" style="position:absolute;left:21105;top:1206;width:3779;height:8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dWub3CAAAA2wAAAA8AAABkcnMvZG93bnJldi54bWxET81qwkAQvhd8h2UEb3XTHKykrlIKtgpF&#10;MfEBptkxCc3Oht01Rp/eLRS8zcf3O4vVYFrRk/ONZQUv0wQEcWl1w5WCY7F+noPwAVlja5kUXMnD&#10;ajl6WmCm7YUP1OehEjGEfYYK6hC6TEpf1mTQT21HHLmTdQZDhK6S2uElhptWpkkykwYbjg01dvRR&#10;U/mbn42Cvcu3X7tTEdri5/a9nvXp9vr6qdRkPLy/gQg0hIf4373RcX4Kf7/EA+TyD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HVrm9wgAAANsAAAAPAAAAAAAAAAAAAAAAAJ8C&#10;AABkcnMvZG93bnJldi54bWxQSwUGAAAAAAQABAD3AAAAjgMAAAAA&#10;">
                  <v:imagedata r:id="rId30" o:title=""/>
                </v:shape>
                <v:shape id="Picture 13" o:spid="_x0000_s1030" type="#_x0000_t75" style="position:absolute;width:65364;height:317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myWl/AAAAA2wAAAA8AAABkcnMvZG93bnJldi54bWxET01rwzAMvQ/6H4wKu63OEsiarG4phZZd&#10;l42dha3FYbEcYrdJ9+vnQaE3Pd6nNrvZ9eJCY+g8K3heZSCItTcdtwo+P45PaxAhIhvsPZOCKwXY&#10;bRcPG6yNn/idLk1sRQrhUKMCG+NQSxm0JYdh5QfixH370WFMcGylGXFK4a6XeZaV0mHHqcHiQAdL&#10;+qc5OwUhX1dW7/XgXsrz71d2qvLCV0o9Luf9K4hIc7yLb+43k+YX8P9LOkBu/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KbJaX8AAAADbAAAADwAAAAAAAAAAAAAAAACfAgAA&#10;ZHJzL2Rvd25yZXYueG1sUEsFBgAAAAAEAAQA9wAAAIwDAAAAAA==&#10;">
                  <v:imagedata r:id="rId31" o:title=""/>
                </v:shape>
                <v:shape id="Shape 14" o:spid="_x0000_s1031" style="position:absolute;left:825;top:14200;width:389;height:603;visibility:visible;mso-wrap-style:square;v-text-anchor:top" coordsize="38893,603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Q8pMEA&#10;AADbAAAADwAAAGRycy9kb3ducmV2LnhtbERPTWvCQBC9F/wPywi9FLNRpEjqGkpA8dBLrd6H3Uk2&#10;bXY2ya6a/vtuodDbPN7nbMvJdeJGY2g9K1hmOQhi7U3LjYLzx36xAREissHOMyn4pgDlbvawxcL4&#10;O7/T7RQbkUI4FKjAxtgXUgZtyWHIfE+cuNqPDmOCYyPNiPcU7jq5yvNn6bDl1GCxp8qS/jpdnQK3&#10;rNZPn4M+XIa+1rp+m3g1WKUe59PrC4hIU/wX/7mPJs1fw+8v6QC5+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0PKTBAAAA2wAAAA8AAAAAAAAAAAAAAAAAmAIAAGRycy9kb3du&#10;cmV2LnhtbFBLBQYAAAAABAAEAPUAAACGAwAAAAA=&#10;" path="m17462,l5556,4762,,16668r3175,8732l15081,33337r11906,7144l30162,47625r-2381,6350l20637,56356,9525,52387,2381,41275,,41275,,60325r2381,l4762,57943r3969,794l19843,60325,33337,55562,38893,42862,35718,33337,26987,26987,17462,22225,10318,16668,7937,10318,11112,6350,17462,3968r9525,3175l31750,19050r2381,l34131,,31750,r,1587l30162,2381,25400,1587,17462,e" fillcolor="black" stroked="f">
                  <v:path arrowok="t" textboxrect="0,0,38893,60325"/>
                </v:shape>
                <v:shape id="Picture 15" o:spid="_x0000_s1032" type="#_x0000_t75" style="position:absolute;left:1293;top:13906;width:1191;height: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nOyuS8AAAA2wAAAA8AAABkcnMvZG93bnJldi54bWxET0sKwjAQ3QveIYzgTlMVRapRpKCIOz8H&#10;GJvpB5tJaaK2tzeC4G4e7zvrbWsq8aLGlZYVTMYRCOLU6pJzBbfrfrQE4TyyxsoyKejIwXbT760x&#10;1vbNZ3pdfC5CCLsYFRTe17GULi3IoBvbmjhwmW0M+gCbXOoG3yHcVHIaRQtpsOTQUGBNSUHp4/I0&#10;CrKJ69rkPjt02eyU7LL9bequkVLDQbtbgfDU+r/45z7qMH8O31/CAXLzAQ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CZzsrkvAAAANsAAAAPAAAAAAAAAAAAAAAAAJ8CAABkcnMv&#10;ZG93bnJldi54bWxQSwUGAAAAAAQABAD3AAAAiAMAAAAA&#10;">
                  <v:imagedata r:id="rId32" o:title=""/>
                </v:shape>
                <v:shape id="Picture 16" o:spid="_x0000_s1033" type="#_x0000_t75" style="position:absolute;left:2889;top:13906;width:1421;height: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KOYQnBAAAA2wAAAA8AAABkcnMvZG93bnJldi54bWxET01rAjEQvQv9D2EKvWnWFkS2ZhcRlIL0&#10;UPXibdxMN4vJZDdJdfvvm0Kht3m8z1nVo7PiRiF2nhXMZwUI4sbrjlsFp+N2ugQRE7JG65kUfFOE&#10;unqYrLDU/s4fdDukVuQQjiUqMCn1pZSxMeQwznxPnLlPHxymDEMrdcB7DndWPhfFQjrsODcY7Glj&#10;qLkevpyCndkUUu4vdn1+Gcx+GHSI9l2pp8dx/Qoi0Zj+xX/uN53nL+D3l3yArH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KOYQnBAAAA2wAAAA8AAAAAAAAAAAAAAAAAnwIA&#10;AGRycy9kb3ducmV2LnhtbFBLBQYAAAAABAAEAPcAAACNAwAAAAA=&#10;">
                  <v:imagedata r:id="rId33" o:title=""/>
                </v:shape>
                <v:shape id="Picture 17" o:spid="_x0000_s1034" type="#_x0000_t75" style="position:absolute;left:4683;top:13922;width:1174;height:88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y76/TCAAAA2wAAAA8AAABkcnMvZG93bnJldi54bWxET0trAjEQvhf6H8IUvNWsLWxlNUofvkpP&#10;2up53IzZxc1kSaKu/94UCr3Nx/ec8bSzjTiTD7VjBYN+BoK4dLpmo+Dne/44BBEissbGMSm4UoDp&#10;5P5ujIV2F17TeRONSCEcClRQxdgWUoayIouh71rixB2ctxgT9EZqj5cUbhv5lGW5tFhzaqiwpfeK&#10;yuPmZBV8Ld7MR778bLeZOeT7wXHmn3czpXoP3esIRKQu/ov/3Cud5r/A7y/pADm5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cu+v0wgAAANsAAAAPAAAAAAAAAAAAAAAAAJ8C&#10;AABkcnMvZG93bnJldi54bWxQSwUGAAAAAAQABAD3AAAAjgMAAAAA&#10;">
                  <v:imagedata r:id="rId34" o:title=""/>
                </v:shape>
                <v:shape id="Picture 18" o:spid="_x0000_s1035" type="#_x0000_t75" style="position:absolute;left:6286;top:13906;width:3913;height: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rkjjvFAAAA2wAAAA8AAABkcnMvZG93bnJldi54bWxEj0FrwkAQhe8F/8Mygre6iWApqatIaUFU&#10;sFXb85CdJkuzszG7auqv7xwKvc3w3rz3zWzR+0ZdqIsusIF8nIEiLoN1XBk4Hl7vH0HFhGyxCUwG&#10;fijCYj64m2Fhw5Xf6bJPlZIQjgUaqFNqC61jWZPHOA4tsWhfofOYZO0qbTu8Srhv9CTLHrRHx9JQ&#10;Y0vPNZXf+7M3sHv7WG+de8G43NzW0+yUnz9XuTGjYb98ApWoT//mv+uVFXyBlV9kAD3/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q5I47xQAAANsAAAAPAAAAAAAAAAAAAAAA&#10;AJ8CAABkcnMvZG93bnJldi54bWxQSwUGAAAAAAQABAD3AAAAkQMAAAAA&#10;">
                  <v:imagedata r:id="rId35" o:title=""/>
                </v:shape>
                <v:shape id="Picture 19" o:spid="_x0000_s1036" type="#_x0000_t75" style="position:absolute;left:10556;top:13906;width:2723;height:11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s+S7/BAAAA2wAAAA8AAABkcnMvZG93bnJldi54bWxET02LwjAQvQv+hzCCN01VcN1qFBWFXgTX&#10;3fU8NGNbbCalibb6642wsLd5vM9ZrFpTijvVrrCsYDSMQBCnVhecKfj53g9mIJxH1lhaJgUPcrBa&#10;djsLjLVt+IvuJ5+JEMIuRgW591UspUtzMuiGtiIO3MXWBn2AdSZ1jU0IN6UcR9FUGiw4NORY0Tan&#10;9Hq6GQVH+dCHyfXQJO4j2fw+Z+Pd0Z2V6vfa9RyEp9b/i//ciQ7zP+H9SzhALl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s+S7/BAAAA2wAAAA8AAAAAAAAAAAAAAAAAnwIA&#10;AGRycy9kb3ducmV2LnhtbFBLBQYAAAAABAAEAPcAAACNAwAAAAA=&#10;">
                  <v:imagedata r:id="rId36" o:title=""/>
                </v:shape>
                <v:shape id="Picture 20" o:spid="_x0000_s1037" type="#_x0000_t75" style="position:absolute;left:13684;top:13906;width:3929;height:108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TfDuzAAAAA2wAAAA8AAABkcnMvZG93bnJldi54bWxET8uKwjAU3Qv+Q7jC7DRVRIdOo4ggDDO4&#10;8IHrS3NtSpub2mS0na83C8Hl4byzdWdrcafWl44VTCcJCOLc6ZILBefTbvwJwgdkjbVjUtCTh/Vq&#10;OMgw1e7BB7ofQyFiCPsUFZgQmlRKnxuy6CeuIY7c1bUWQ4RtIXWLjxhuazlLkoW0WHJsMNjQ1lBe&#10;Hf+sglt/dj/hf9fL5X4+/8Xqcriai1Ifo27zBSJQF97il/tbK5jF9fFL/AFy9QQ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dN8O7MAAAADbAAAADwAAAAAAAAAAAAAAAACfAgAA&#10;ZHJzL2Rvd25yZXYueG1sUEsFBgAAAAAEAAQA9wAAAIwDAAAAAA==&#10;">
                  <v:imagedata r:id="rId37" o:title=""/>
                </v:shape>
                <v:shape id="Picture 21" o:spid="_x0000_s1038" type="#_x0000_t75" style="position:absolute;left:18041;top:13906;width:2786;height: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XwqWnBAAAA2wAAAA8AAABkcnMvZG93bnJldi54bWxEj0GLwjAUhO+C/yE8wZumLSJajaKi4EEW&#10;rOL50TzbYvNSmqj135uFhT0OM/MNs1x3phYval1lWUE8jkAQ51ZXXCi4Xg6jGQjnkTXWlknBhxys&#10;V/3eElNt33ymV+YLESDsUlRQet+kUrq8JINubBvi4N1ta9AH2RZSt/gOcFPLJIqm0mDFYaHEhnYl&#10;5Y/saRSYxG3z2+Sz3/zQ6R6f5vtDlV2VGg66zQKEp87/h//aR60gieH3S/gBcvUF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XwqWnBAAAA2wAAAA8AAAAAAAAAAAAAAAAAnwIA&#10;AGRycy9kb3ducmV2LnhtbFBLBQYAAAAABAAEAPcAAACNAwAAAAA=&#10;">
                  <v:imagedata r:id="rId38" o:title=""/>
                </v:shape>
                <v:shape id="Shape 22" o:spid="_x0000_s1039" style="position:absolute;left:21121;top:14025;width:349;height:778;visibility:visible;mso-wrap-style:square;v-text-anchor:top" coordsize="34925,777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2JqsUA&#10;AADbAAAADwAAAGRycy9kb3ducmV2LnhtbESPT2vCQBTE74V+h+UVeim6aQ4i0VUkIHhooVEv3p7Z&#10;ZxLMvg272/zpp+8KhR6HmfkNs96OphU9Od9YVvA+T0AQl1Y3XCk4n/azJQgfkDW2lknBRB62m+en&#10;NWbaDlxQfwyViBD2GSqoQ+gyKX1Zk0E/tx1x9G7WGQxRukpqh0OEm1amSbKQBhuOCzV2lNdU3o/f&#10;RsFSTvfTUFy+OHVvHy1dP3+6PCj1+jLuViACjeE//Nc+aAVpCo8v8QfIz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LYmqxQAAANsAAAAPAAAAAAAAAAAAAAAAAJgCAABkcnMv&#10;ZG93bnJldi54bWxQSwUGAAAAAAQABAD1AAAAigMAAAAA&#10;" path="m18256,l14287,7937,7143,16668,,20637r,2381l9525,23018r,38894l11112,71437r3969,4763l20637,77787r7938,-3175l34925,65087r-3175,l28575,68262r-3969,1588l21431,67468,19843,60325r,-37307l32543,23018r,-3968l19843,19050,19843,,18256,e" fillcolor="black" stroked="f">
                  <v:path arrowok="t" textboxrect="0,0,34925,77787"/>
                </v:shape>
                <v:shape id="Shape 23" o:spid="_x0000_s1040" style="position:absolute;left:21518;top:14200;width:548;height:603;visibility:visible;mso-wrap-style:square;v-text-anchor:top" coordsize="54768,603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ZVsfcQA&#10;AADbAAAADwAAAGRycy9kb3ducmV2LnhtbESPQWvCQBSE74X+h+UVeqsbU9ESXaUViiJeTHPx9sg+&#10;k2j2bdzdavz3rlDocZiZb5jZojetuJDzjWUFw0ECgri0uuFKQfHz/fYBwgdkja1lUnAjD4v589MM&#10;M22vvKNLHioRIewzVFCH0GVS+rImg35gO+LoHawzGKJ0ldQOrxFuWpkmyVgabDgu1NjRsqbylP8a&#10;BXu3ORX5aG0Kezx2+rzy6ddkq9TrS/85BRGoD//hv/ZaK0jf4fEl/gA5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mVbH3EAAAA2wAAAA8AAAAAAAAAAAAAAAAAmAIAAGRycy9k&#10;b3ducmV2LnhtbFBLBQYAAAAABAAEAPUAAACJAwAAAAA=&#10;" path="m26987,l25400,3968,37306,9525r5556,24606l38893,50800r-9525,5556l16668,46831,11112,25400,13493,12700,19050,5556,25400,3968,26987,,14287,3968,3175,15081,,30162,6350,49212r8731,7938l26193,60325,40481,56356,50800,44450,54768,28575,47625,9525,26987,e" fillcolor="black" stroked="f">
                  <v:path arrowok="t" textboxrect="0,0,54768,60325"/>
                </v:shape>
                <v:shape id="Picture 24" o:spid="_x0000_s1041" type="#_x0000_t75" style="position:absolute;left:22479;top:13906;width:1285;height: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">
                  <v:imagedata r:id="rId39" o:title=""/>
                </v:shape>
                <v:shape id="Picture 25" o:spid="_x0000_s1042" type="#_x0000_t75" style="position:absolute;left:24130;top:13906;width:1881;height:115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pYnsHEAAAA2wAAAA8AAABkcnMvZG93bnJldi54bWxEj0FrAjEUhO+F/ofwCt5qtoLSXY1StILg&#10;RW3r+bF5TbbdvCybqLv+eiMUehxm5htmtuhcLc7UhsqzgpdhBoK49Lpio+DzY/38CiJEZI21Z1LQ&#10;U4DF/PFhhoX2F97T+RCNSBAOBSqwMTaFlKG05DAMfUOcvG/fOoxJtkbqFi8J7mo5yrKJdFhxWrDY&#10;0NJS+Xs4OQW5MV/5bvWzPJYru133fVZdN+9KDZ66tymISF38D/+1N1rBaAz3L+kHyPkN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pYnsHEAAAA2wAAAA8AAAAAAAAAAAAAAAAA&#10;nwIAAGRycy9kb3ducmV2LnhtbFBLBQYAAAAABAAEAPcAAACQAwAAAAA=&#10;">
                  <v:imagedata r:id="rId40" o:title=""/>
                </v:shape>
                <v:shape id="Picture 26" o:spid="_x0000_s1043" type="#_x0000_t75" style="position:absolute;left:26447;top:13906;width:2628;height: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pxtcvFAAAA2wAAAA8AAABkcnMvZG93bnJldi54bWxEj0FrwkAUhO+F/oflFXqrm+Zga3SVUBqo&#10;0B40gnp7Zp9JaPZt2F01/vuuUPA4zMw3zGwxmE6cyfnWsoLXUQKCuLK65VrBpixe3kH4gKyxs0wK&#10;ruRhMX98mGGm7YVXdF6HWkQI+wwVNCH0mZS+asigH9meOHpH6wyGKF0ttcNLhJtOpkkylgZbjgsN&#10;9vTRUPW7PhkFP4edKYvi87p0ez353udv2+TglHp+GvIpiEBDuIf/219aQTqG25f4A+T8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acbXLxQAAANsAAAAPAAAAAAAAAAAAAAAA&#10;AJ8CAABkcnMvZG93bnJldi54bWxQSwUGAAAAAAQABAD3AAAAkQMAAAAA&#10;">
                  <v:imagedata r:id="rId41" o:title=""/>
                </v:shape>
                <v:shape id="Picture 27" o:spid="_x0000_s1044" type="#_x0000_t75" style="position:absolute;left:29392;top:13906;width:2818;height: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+O643CAAAA2wAAAA8AAABkcnMvZG93bnJldi54bWxEj81qg0AUhfeFvMNwA93VsSG0iXEMRQhk&#10;W1Niu7s4tyo6d8SZqn37TiGQ5eH8fJz0uJheTDS61rKC5ygGQVxZ3XKt4ONyetqBcB5ZY2+ZFPyS&#10;g2O2ekgx0Xbmd5oKX4swwi5BBY33QyKlqxoy6CI7EAfv244GfZBjLfWIcxg3vdzE8Ys02HIgNDhQ&#10;3lDVFT8mcN2SX8tL/rUnWbRU2m77ue2UelwvbwcQnhZ/D9/aZ61g8wr/X8IPkNk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PjuuNwgAAANsAAAAPAAAAAAAAAAAAAAAAAJ8C&#10;AABkcnMvZG93bnJldi54bWxQSwUGAAAAAAQABAD3AAAAjgMAAAAA&#10;">
                  <v:imagedata r:id="rId42" o:title=""/>
                </v:shape>
                <v:shape id="Picture 28" o:spid="_x0000_s1045" type="#_x0000_t75" style="position:absolute;left:32575;top:13906;width:4382;height: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rU2HXAAAAA2wAAAA8AAABkcnMvZG93bnJldi54bWxET02LwjAQvS/4H8II3tZUD1qqUUQQFl0E&#10;taLHoRnbYjMpSVa7/npzWNjj433Pl51pxIOcry0rGA0TEMSF1TWXCvLT5jMF4QOyxsYyKfglD8tF&#10;72OOmbZPPtDjGEoRQ9hnqKAKoc2k9EVFBv3QtsSRu1lnMEToSqkdPmO4aeQ4SSbSYM2xocKW1hUV&#10;9+OPUXDdTbdpcv5Ozf7l8stWu5InU6UG/W41AxGoC//iP/eXVjCOY+OX+APk4g0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tTYdcAAAADbAAAADwAAAAAAAAAAAAAAAACfAgAA&#10;ZHJzL2Rvd25yZXYueG1sUEsFBgAAAAAEAAQA9wAAAIwDAAAAAA==&#10;">
                  <v:imagedata r:id="rId43" o:title=""/>
                </v:shape>
                <v:shape id="Shape 29" o:spid="_x0000_s1046" style="position:absolute;left:3154;top:18585;width:374;height:381;visibility:visible;mso-wrap-style:square;v-text-anchor:top" coordsize="3733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Z4HMUA&#10;AADbAAAADwAAAGRycy9kb3ducmV2LnhtbESPQWvCQBSE70L/w/IKvemmCmJTN6GtFKqINLHeH9ln&#10;Ept9G7Krif++WxA8DjPzDbNMB9OIC3WutqzgeRKBIC6srrlU8LP/HC9AOI+ssbFMCq7kIE0eRkuM&#10;te05o0vuSxEg7GJUUHnfxlK6oiKDbmJb4uAdbWfQB9mVUnfYB7hp5DSK5tJgzWGhwpY+Kip+87NR&#10;kG1Wq31Z77aL83t++u7XM3c4zZR6ehzeXkF4Gvw9fGt/aQXTF/j/En6AT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FngcxQAAANsAAAAPAAAAAAAAAAAAAAAAAJgCAABkcnMv&#10;ZG93bnJldi54bWxQSwUGAAAAAAQABAD1AAAAigMAAAAA&#10;" path="m,l,38100r37338,l37338,,,e" fillcolor="black" stroked="f">
                  <v:path arrowok="t" textboxrect="0,0,37338,38100"/>
                </v:shape>
                <v:shape id="Picture 30" o:spid="_x0000_s1047" type="#_x0000_t75" style="position:absolute;left:5492;top:18375;width:2207;height:86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+ISlLCAAAA2wAAAA8AAABkcnMvZG93bnJldi54bWxET8tqwkAU3Rf8h+EK3dWJFVqNTkIrthQX&#10;PqK4vmSumWDmTpoZNf37zqLQ5eG8F3lvG3GjzteOFYxHCQji0umaKwXHw8fTFIQPyBobx6Tghzzk&#10;2eBhgal2d97TrQiViCHsU1RgQmhTKX1pyKIfuZY4cmfXWQwRdpXUHd5juG3kc5K8SIs1xwaDLS0N&#10;lZfiahVsXw/X1ffS7Pbr9WbWvH+G4uS1Uo/D/m0OIlAf/sV/7i+tYBLXxy/xB8js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fiEpSwgAAANsAAAAPAAAAAAAAAAAAAAAAAJ8C&#10;AABkcnMvZG93bnJldi54bWxQSwUGAAAAAAQABAD3AAAAjgMAAAAA&#10;">
                  <v:imagedata r:id="rId44" o:title=""/>
                </v:shape>
                <v:shape id="Picture 31" o:spid="_x0000_s1048" type="#_x0000_t75" style="position:absolute;left:8080;top:18351;width:4238;height: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MPpNzEAAAA2wAAAA8AAABkcnMvZG93bnJldi54bWxEj9FqwkAURN8F/2G5Ql+kbqwgNnUVUVos&#10;4oPaD7hkr5tg9m7MbpPUr+8Kgo/DzJxh5svOlqKh2heOFYxHCQjizOmCjYKf0+frDIQPyBpLx6Tg&#10;jzwsF/3eHFPtWj5QcwxGRAj7FBXkIVSplD7LyaIfuYo4emdXWwxR1kbqGtsIt6V8S5KptFhwXMix&#10;onVO2eX4axVge252ZE6byVf7fTPD9fv+SnulXgbd6gNEoC48w4/2ViuYjOH+Jf4Aufg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MPpNzEAAAA2wAAAA8AAAAAAAAAAAAAAAAA&#10;nwIAAGRycy9kb3ducmV2LnhtbFBLBQYAAAAABAAEAPcAAACQAwAAAAA=&#10;">
                  <v:imagedata r:id="rId45" o:title=""/>
                </v:shape>
                <v:shape id="Picture 32" o:spid="_x0000_s1049" type="#_x0000_t75" style="position:absolute;left:12644;top:18653;width:1619;height:8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aUlazEAAAA2wAAAA8AAABkcnMvZG93bnJldi54bWxEj0FrAjEUhO+C/yE8wZtmVbB2axRbEKUX&#10;qRXd42Pz3N26eVmSqOu/b4RCj8PMfMPMl62pxY2crywrGA0TEMS51RUXCg7f68EMhA/IGmvLpOBB&#10;HpaLbmeOqbZ3/qLbPhQiQtinqKAMoUml9HlJBv3QNsTRO1tnMETpCqkd3iPc1HKcJFNpsOK4UGJD&#10;HyXll/3VKMhmPzt9zj7t0b0c3uWmfb1kp6BUv9eu3kAEasN/+K+91QomY3h+iT9ALn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aUlazEAAAA2wAAAA8AAAAAAAAAAAAAAAAA&#10;nwIAAGRycy9kb3ducmV2LnhtbFBLBQYAAAAABAAEAPcAAACQAwAAAAA=&#10;">
                  <v:imagedata r:id="rId46" o:title=""/>
                </v:shape>
                <v:shape id="Picture 33" o:spid="_x0000_s1050" type="#_x0000_t75" style="position:absolute;left:14573;top:18351;width:4302;height:11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0YhKDFAAAA2wAAAA8AAABkcnMvZG93bnJldi54bWxEj0FrwkAUhO+C/2F5Qm+6aQUp0VWktLZK&#10;0Wh78PjIPrOh2bchu03iv3cLBY/DzHzDLFa9rURLjS8dK3icJCCIc6dLLhR8f72Nn0H4gKyxckwK&#10;ruRhtRwOFphq1/GR2lMoRISwT1GBCaFOpfS5IYt+4mri6F1cYzFE2RRSN9hFuK3kU5LMpMWS44LB&#10;ml4M5T+nX6vgcNxs9t377vOcuXWbuW2dmdetUg+jfj0HEagP9/B/+0MrmE7h70v8AXJ5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dGISgxQAAANsAAAAPAAAAAAAAAAAAAAAA&#10;AJ8CAABkcnMvZG93bnJldi54bWxQSwUGAAAAAAQABAD3AAAAkQMAAAAA&#10;">
                  <v:imagedata r:id="rId47" o:title=""/>
                </v:shape>
                <v:shape id="Picture 34" o:spid="_x0000_s1051" type="#_x0000_t75" style="position:absolute;left:19248;top:18653;width:2191;height:85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9FxXGAAAA2wAAAA8AAABkcnMvZG93bnJldi54bWxEj09rAjEUxO8Fv0N4gpeiWW1RWY1iC6L0&#10;1Prn4O25ee4um7wsm6hbP31TKPQ4zMxvmPmytUbcqPGlYwXDQQKCOHO65FzBYb/uT0H4gKzROCYF&#10;3+Rhueg8zTHV7s5fdNuFXEQI+xQVFCHUqZQ+K8iiH7iaOHoX11gMUTa51A3eI9waOUqSsbRYclwo&#10;sKb3grJqd7UKTm+bSTX6eDZTn3t8TPam+jwflep129UMRKA2/If/2lut4OUVfr/EHyAXP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U30XFcYAAADbAAAADwAAAAAAAAAAAAAA&#10;AACfAgAAZHJzL2Rvd25yZXYueG1sUEsFBgAAAAAEAAQA9wAAAJIDAAAAAA==&#10;">
                  <v:imagedata r:id="rId48" o:title=""/>
                </v:shape>
                <v:shape id="Picture 35" o:spid="_x0000_s1052" type="#_x0000_t75" style="position:absolute;left:21812;top:18351;width:3032;height:11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bQy0nGAAAA2wAAAA8AAABkcnMvZG93bnJldi54bWxEj0FrwkAUhO9C/8PyCr1I3dhSK6kbKYLi&#10;qWis6PE1+5qEZN+G7JrEf+8KhR6HmfmGWSwHU4uOWldaVjCdRCCIM6tLzhV8H9bPcxDOI2usLZOC&#10;KzlYJg+jBcba9rynLvW5CBB2MSoovG9iKV1WkEE3sQ1x8H5ta9AH2eZSt9gHuKnlSxTNpMGSw0KB&#10;Da0Kyqr0YhScjmezmfb+69pVuz69HN53s/GPUk+Pw+cHCE+D/w//tbdawesb3L+EHyCTG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JtDLScYAAADbAAAADwAAAAAAAAAAAAAA&#10;AACfAgAAZHJzL2Rvd25yZXYueG1sUEsFBgAAAAAEAAQA9wAAAJIDAAAAAA==&#10;">
                  <v:imagedata r:id="rId49" o:title=""/>
                </v:shape>
                <v:shape id="Shape 36" o:spid="_x0000_s1053" style="position:absolute;left:3154;top:21572;width:374;height:381;visibility:visible;mso-wrap-style:square;v-text-anchor:top" coordsize="3733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B6s8QA&#10;AADbAAAADwAAAGRycy9kb3ducmV2LnhtbESPQWvCQBSE74X+h+UJvdWNBkRiNqIVoS2laNT7I/tM&#10;otm3Ibua9N93CwWPw8x8w6TLwTTiTp2rLSuYjCMQxIXVNZcKjoft6xyE88gaG8uk4IccLLPnpxQT&#10;bXve0z33pQgQdgkqqLxvEyldUZFBN7YtcfDOtjPog+xKqTvsA9w0chpFM2mw5rBQYUtvFRXX/GYU&#10;7D83m0NZf3/Nb+v8sus/Yne6xEq9jIbVAoSnwT/C/+13rSCewd+X8ANk9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lQerPEAAAA2wAAAA8AAAAAAAAAAAAAAAAAmAIAAGRycy9k&#10;b3ducmV2LnhtbFBLBQYAAAAABAAEAPUAAACJAwAAAAA=&#10;" path="m,l,38100r37338,l37338,,,e" fillcolor="black" stroked="f">
                  <v:path arrowok="t" textboxrect="0,0,37338,38100"/>
                </v:shape>
                <v:shape id="Shape 37" o:spid="_x0000_s1054" style="position:absolute;left:3154;top:23035;width:374;height:381;visibility:visible;mso-wrap-style:square;v-text-anchor:top" coordsize="3733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zfKMQA&#10;AADbAAAADwAAAGRycy9kb3ducmV2LnhtbESPQWvCQBSE70L/w/IK3nRTA1Wiq7SKoFKkRr0/ss8k&#10;Nvs2ZFeT/nu3IPQ4zMw3zGzRmUrcqXGlZQVvwwgEcWZ1ybmC03E9mIBwHlljZZkU/JKDxfylN8NE&#10;25YPdE99LgKEXYIKCu/rREqXFWTQDW1NHLyLbQz6IJtc6gbbADeVHEXRuzRYclgosKZlQdlPejMK&#10;DrvV6piX+6/J7TO9frfb2J2vsVL91+5jCsJT5//Dz/ZGK4jH8Pcl/AA5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Yc3yjEAAAA2wAAAA8AAAAAAAAAAAAAAAAAmAIAAGRycy9k&#10;b3ducmV2LnhtbFBLBQYAAAAABAAEAPUAAACJAwAAAAA=&#10;" path="m,l,38100r37338,l37338,,,e" fillcolor="black" stroked="f">
                  <v:path arrowok="t" textboxrect="0,0,37338,38100"/>
                </v:shape>
                <v:shape id="Shape 38" o:spid="_x0000_s1055" style="position:absolute;left:3154;top:24498;width:374;height:381;visibility:visible;mso-wrap-style:square;v-text-anchor:top" coordsize="3733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4NLWsIA&#10;AADbAAAADwAAAGRycy9kb3ducmV2LnhtbERPy2rCQBTdC/2H4Ra600kNiKSOYhuEthSpsd1fMtc8&#10;mrkTMpOHf99ZCC4P573ZTaYRA3WusqzgeRGBIM6trrhQ8HM+zNcgnEfW2FgmBVdysNs+zDaYaDvy&#10;iYbMFyKEsEtQQel9m0jp8pIMuoVtiQN3sZ1BH2BXSN3hGMJNI5dRtJIGKw4NJbb0VlL+l/VGwekz&#10;Tc9Fdfxa969Z/T1+xO63jpV6epz2LyA8Tf4uvrnftYI4jA1fwg+Q2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g0tawgAAANsAAAAPAAAAAAAAAAAAAAAAAJgCAABkcnMvZG93&#10;bnJldi54bWxQSwUGAAAAAAQABAD1AAAAhwMAAAAA&#10;" path="m,l,38100r37338,l37338,,,e" fillcolor="black" stroked="f">
                  <v:path arrowok="t" textboxrect="0,0,37338,38100"/>
                </v:shape>
                <v:shape id="Shape 39" o:spid="_x0000_s1056" style="position:absolute;left:3154;top:25946;width:374;height:381;visibility:visible;mso-wrap-style:square;v-text-anchor:top" coordsize="3733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/uwcUA&#10;AADbAAAADwAAAGRycy9kb3ducmV2LnhtbESP3WrCQBSE7wu+w3KE3tWNDRSbZiP+UGiLSI3t/SF7&#10;TKLZsyG7mvTtXUHo5TAz3zDpfDCNuFDnassKppMIBHFhdc2lgp/9+9MMhPPIGhvLpOCPHMyz0UOK&#10;ibY97+iS+1IECLsEFVTet4mUrqjIoJvYljh4B9sZ9EF2pdQd9gFuGvkcRS/SYM1hocKWVhUVp/xs&#10;FOy+1ut9WW83s/MyP373n7H7PcZKPY6HxRsIT4P/D9/bH1pB/Aq3L+EHyO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z+7BxQAAANsAAAAPAAAAAAAAAAAAAAAAAJgCAABkcnMv&#10;ZG93bnJldi54bWxQSwUGAAAAAAQABAD1AAAAigMAAAAA&#10;" path="m,l,38100r37338,l37338,,,e" fillcolor="black" stroked="f">
                  <v:path arrowok="t" textboxrect="0,0,37338,38100"/>
                </v:shape>
                <v:shape id="Shape 40" o:spid="_x0000_s1057" style="position:absolute;left:3154;top:27409;width:374;height:381;visibility:visible;mso-wrap-style:square;v-text-anchor:top" coordsize="3733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M0IcEA&#10;AADbAAAADwAAAGRycy9kb3ducmV2LnhtbERPy4rCMBTdC/5DuII7TR1FpBrFBwM6DINW3V+aa1tt&#10;bkoTbefvJwthlofzXqxaU4oX1a6wrGA0jEAQp1YXnCm4nD8HMxDOI2ssLZOCX3KwWnY7C4y1bfhE&#10;r8RnIoSwi1FB7n0VS+nSnAy6oa2IA3eztUEfYJ1JXWMTwk0pP6JoKg0WHBpyrGibU/pInkbB6Wu3&#10;O2fFz/fsuUnux+Ywdtf7WKl+r13PQXhq/b/47d5rBZOwPnwJP0Au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HzNCHBAAAA2wAAAA8AAAAAAAAAAAAAAAAAmAIAAGRycy9kb3du&#10;cmV2LnhtbFBLBQYAAAAABAAEAPUAAACGAwAAAAA=&#10;" path="m,l,38100r37338,l37338,,,e" fillcolor="black" stroked="f">
                  <v:path arrowok="t" textboxrect="0,0,37338,38100"/>
                </v:shape>
                <v:shape id="Shape 41" o:spid="_x0000_s1058" style="position:absolute;left:3154;top:28872;width:374;height:381;visibility:visible;mso-wrap-style:square;v-text-anchor:top" coordsize="3733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r+RusUA&#10;AADbAAAADwAAAGRycy9kb3ducmV2LnhtbESP3WrCQBSE74W+w3IKvTMbfygSXcUqhVaKaNT7Q/aY&#10;xGbPhuxq4tu7hYKXw8x8w8wWnanEjRpXWlYwiGIQxJnVJecKjofP/gSE88gaK8uk4E4OFvOX3gwT&#10;bVve0y31uQgQdgkqKLyvEyldVpBBF9maOHhn2xj0QTa51A22AW4qOYzjd2mw5LBQYE2rgrLf9GoU&#10;7Dfr9SEvtz+T60d62bXfI3e6jJR6e+2WUxCeOv8M/7e/tILxAP6+hB8g5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v5G6xQAAANsAAAAPAAAAAAAAAAAAAAAAAJgCAABkcnMv&#10;ZG93bnJldi54bWxQSwUGAAAAAAQABAD1AAAAigMAAAAA&#10;" path="m,l,38100r37338,l37338,,,e" fillcolor="black" stroked="f">
                  <v:path arrowok="t" textboxrect="0,0,37338,38100"/>
                </v:shape>
                <v:shape id="Shape 42" o:spid="_x0000_s1059" style="position:absolute;left:3154;top:30335;width:374;height:381;visibility:visible;mso-wrap-style:square;v-text-anchor:top" coordsize="3733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m0PzcQA&#10;AADbAAAADwAAAGRycy9kb3ducmV2LnhtbESPQWvCQBSE7wX/w/IKvTWbqohEV6lKQYtIjfX+yL4m&#10;0ezbkF1N/PddQfA4zMw3zHTemUpcqXGlZQUfUQyCOLO65FzB7+HrfQzCeWSNlWVScCMH81nvZYqJ&#10;ti3v6Zr6XAQIuwQVFN7XiZQuK8igi2xNHLw/2xj0QTa51A22AW4q2Y/jkTRYclgosKZlQdk5vRgF&#10;++/V6pCXu+34skhPP+1m4I6ngVJvr93nBISnzj/Dj/ZaKxj24f4l/AA5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5tD83EAAAA2wAAAA8AAAAAAAAAAAAAAAAAmAIAAGRycy9k&#10;b3ducmV2LnhtbFBLBQYAAAAABAAEAPUAAACJAwAAAAA=&#10;" path="m,l,38100r37338,l37338,,,e" fillcolor="black" stroked="f">
                  <v:path arrowok="t" textboxrect="0,0,37338,38100"/>
                </v:shape>
                <v:shape id="Shape 43" o:spid="_x0000_s1060" style="position:absolute;left:3154;top:31798;width:374;height:381;visibility:visible;mso-wrap-style:square;v-text-anchor:top" coordsize="3733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GqVsQA&#10;AADbAAAADwAAAGRycy9kb3ducmV2LnhtbESPQWvCQBSE70L/w/IK3nRTU0Siq7SKoFKkRr0/ss8k&#10;Nvs2ZFeT/nu3IPQ4zMw3zGzRmUrcqXGlZQVvwwgEcWZ1ybmC03E9mIBwHlljZZkU/JKDxfylN8NE&#10;25YPdE99LgKEXYIKCu/rREqXFWTQDW1NHLyLbQz6IJtc6gbbADeVHEXRWBosOSwUWNOyoOwnvRkF&#10;h91qdczL/dfk9plev9tt7M7XWKn+a/cxBeGp8//hZ3ujFbzH8Pcl/AA5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EhqlbEAAAA2wAAAA8AAAAAAAAAAAAAAAAAmAIAAGRycy9k&#10;b3ducmV2LnhtbFBLBQYAAAAABAAEAPUAAACJAwAAAAA=&#10;" path="m,l,38100r37338,l37338,,,e" fillcolor="black" stroked="f">
                  <v:path arrowok="t" textboxrect="0,0,37338,38100"/>
                </v:shape>
                <v:shape id="Shape 44" o:spid="_x0000_s1061" style="position:absolute;left:3154;top:33261;width:374;height:381;visibility:visible;mso-wrap-style:square;v-text-anchor:top" coordsize="3733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gyIsUA&#10;AADbAAAADwAAAGRycy9kb3ducmV2LnhtbESPQWvCQBSE7wX/w/IK3ppNqxSJ2UhbKWgRqbHeH9nX&#10;JJp9G7Krif++KxQ8DjPzDZMuBtOIC3WutqzgOYpBEBdW11wq+Nl/Ps1AOI+ssbFMCq7kYJGNHlJM&#10;tO15R5fclyJA2CWooPK+TaR0RUUGXWRb4uD92s6gD7Irpe6wD3DTyJc4fpUGaw4LFbb0UVFxys9G&#10;we5rudyX9XYzO7/nx+9+PXGH40Sp8ePwNgfhafD38H97pRVMp3D7En6Az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yDIixQAAANsAAAAPAAAAAAAAAAAAAAAAAJgCAABkcnMv&#10;ZG93bnJldi54bWxQSwUGAAAAAAQABAD1AAAAigMAAAAA&#10;" path="m,l,38100r37338,l37338,,,e" fillcolor="black" stroked="f">
                  <v:path arrowok="t" textboxrect="0,0,37338,38100"/>
                </v:shape>
                <v:shape id="Shape 45" o:spid="_x0000_s1062" style="position:absolute;left:3154;top:34716;width:374;height:381;visibility:visible;mso-wrap-style:square;v-text-anchor:top" coordsize="37338,381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SXucUA&#10;AADbAAAADwAAAGRycy9kb3ducmV2LnhtbESP3WrCQBSE74W+w3IKvaub1ioSXUUrhSqlaGzvD9lj&#10;Eps9G7KbH9/eFQpeDjPzDTNf9qYULdWusKzgZRiBIE6tLjhT8HP8eJ6CcB5ZY2mZFFzIwXLxMJhj&#10;rG3HB2oTn4kAYRejgtz7KpbSpTkZdENbEQfvZGuDPsg6k7rGLsBNKV+jaCINFhwWcqzoPaf0L2mM&#10;gsNuszlmxffXtFkn5323Hbnf80ipp8d+NQPhqff38H/7Uyt4G8PtS/gBcnE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hJe5xQAAANsAAAAPAAAAAAAAAAAAAAAAAJgCAABkcnMv&#10;ZG93bnJldi54bWxQSwUGAAAAAAQABAD1AAAAigMAAAAA&#10;" path="m,l,38100r37338,l37338,,,e" fillcolor="black" stroked="f">
                  <v:path arrowok="t" textboxrect="0,0,37338,3810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Shape 46" o:spid="_x0000_s1063" type="#_x0000_t202" style="position:absolute;left:34;top:69;width:65330;height:714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+wRcQA&#10;AADbAAAADwAAAGRycy9kb3ducmV2LnhtbESPQWvCQBSE7wX/w/KE3urGUkIb3YhIC0KhGOPB4zP7&#10;kixm36bZVdN/3xUKPQ4z8w2zXI22E1cavHGsYD5LQBBXThtuFBzKj6dXED4ga+wck4If8rDKJw9L&#10;zLS7cUHXfWhEhLDPUEEbQp9J6auWLPqZ64mjV7vBYohyaKQe8BbhtpPPSZJKi4bjQos9bVqqzvuL&#10;VbA+cvFuvr9Ou6IuTFm+JfyZnpV6nI7rBYhAY/gP/7W3WsFLCvcv8QfI/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YvsEXEAAAA2wAAAA8AAAAAAAAAAAAAAAAAmAIAAGRycy9k&#10;b3ducmV2LnhtbFBLBQYAAAAABAAEAPUAAACJAwAAAAA=&#10;" filled="f" stroked="f">
                  <v:textbox inset="0,0,0,0">
                    <w:txbxContent>
                      <w:tbl>
                        <w:tblPr>
                          <w:tblW w:w="0" w:type="auto"/>
                          <w:tblLayout w:type="fixed"/>
                          <w:tblCellMar>
                            <w:left w:w="10" w:type="dxa"/>
                            <w:right w:w="1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6118"/>
                          <w:gridCol w:w="1226"/>
                          <w:gridCol w:w="1120"/>
                          <w:gridCol w:w="1823"/>
                        </w:tblGrid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488"/>
                          </w:trPr>
                          <w:tc>
                            <w:tcPr>
                              <w:tcW w:w="6118" w:type="dxa"/>
                              <w:tcBorders>
                                <w:top w:val="single" w:sz="0" w:space="0" w:color="BFBFBF"/>
                                <w:left w:val="single" w:sz="0" w:space="0" w:color="BFBFBF"/>
                                <w:bottom w:val="single" w:sz="4" w:space="0" w:color="000000"/>
                                <w:right w:val="single" w:sz="0" w:space="0" w:color="BFBFBF"/>
                              </w:tcBorders>
                              <w:shd w:val="clear" w:color="auto" w:fill="BFBFBF"/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4169" w:type="dxa"/>
                              <w:gridSpan w:val="3"/>
                              <w:tcBorders>
                                <w:left w:val="single" w:sz="0" w:space="0" w:color="BFBFBF"/>
                                <w:bottom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8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entify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tient 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at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n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bl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ul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8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47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9" w:lineRule="auto"/>
                                <w:ind w:left="114" w:right="729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xplain rat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not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a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ul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re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 establ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ite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47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9" w:lineRule="auto"/>
                                <w:ind w:left="114" w:right="294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xplain rat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y bl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ul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uld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ected</w:t>
                              </w:r>
                              <w:proofErr w:type="gram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y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er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les a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l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i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928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41" w:lineRule="auto"/>
                                <w:ind w:left="114" w:right="141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e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liz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h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3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3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urc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 bl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ul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on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t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 (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eri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th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k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) an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e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s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sing con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n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crub</w:t>
                              </w:r>
                            </w:p>
                            <w:p w:rsidR="00081F41" w:rsidRDefault="00081F41">
                              <w:pPr>
                                <w:spacing w:after="6" w:line="220" w:lineRule="exact"/>
                                <w:rPr>
                                  <w:rFonts w:ascii="Times New Roman" w:eastAsia="Times New Roman" w:hAnsi="Times New Roman" w:cs="Times New Roman"/>
                                </w:rPr>
                              </w:pPr>
                            </w:p>
                            <w:p w:rsidR="00081F41" w:rsidRDefault="00E91CD0">
                              <w:pPr>
                                <w:spacing w:after="0" w:line="237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proofErr w:type="gram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ite</w:t>
                              </w:r>
                              <w:proofErr w:type="gram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 steril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,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q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ate vo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 b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6"/>
                                  <w:sz w:val="20"/>
                                  <w:szCs w:val="20"/>
                                </w:rPr>
                                <w:t>)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47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2" w:after="0" w:line="238" w:lineRule="auto"/>
                                <w:ind w:left="64" w:right="738"/>
                                <w:jc w:val="right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escr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co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ct 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be d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4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proofErr w:type="gram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c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7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 t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4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ax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f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0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2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5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2" w:after="0" w:line="240" w:lineRule="auto"/>
                                <w:ind w:left="834" w:right="1553" w:hanging="7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ntify and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lec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p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 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e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o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re.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r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spell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j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  <w:proofErr w:type="spell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z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z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3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et 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se) </w:t>
                              </w:r>
                              <w:proofErr w:type="spell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  <w:proofErr w:type="spell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4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t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k 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</w:p>
                            <w:p w:rsidR="00081F41" w:rsidRDefault="00E91CD0">
                              <w:pPr>
                                <w:spacing w:after="0" w:line="239" w:lineRule="auto"/>
                                <w:ind w:left="834" w:right="3634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ul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b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ttl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niq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et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(s)</w:t>
                              </w:r>
                            </w:p>
                            <w:p w:rsidR="00081F41" w:rsidRDefault="00E91CD0">
                              <w:pPr>
                                <w:spacing w:after="0" w:line="240" w:lineRule="auto"/>
                                <w:ind w:left="834" w:right="2996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tte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ly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e/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eter I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start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k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t</w:t>
                              </w:r>
                            </w:p>
                            <w:p w:rsidR="00081F41" w:rsidRDefault="00E91CD0">
                              <w:pPr>
                                <w:spacing w:after="0" w:line="240" w:lineRule="auto"/>
                                <w:ind w:left="83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teril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es</w:t>
                              </w:r>
                            </w:p>
                            <w:p w:rsidR="00081F41" w:rsidRDefault="00E91CD0">
                              <w:pPr>
                                <w:spacing w:after="0" w:line="238" w:lineRule="auto"/>
                                <w:ind w:left="834" w:right="197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auze pa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n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ndaid</w:t>
                              </w:r>
                              <w:proofErr w:type="spell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if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re) Sal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s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(if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g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)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2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8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trat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p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ne an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p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uti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8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8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ntify th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4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n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rs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spital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8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931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9" w:lineRule="auto"/>
                                <w:ind w:left="114" w:right="164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Discuss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 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3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 pat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t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y.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id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port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y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or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tient 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o 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k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q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 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c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p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r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o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ginn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 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re.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patient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e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4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3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n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y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o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iat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nd 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s (e.g.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il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 Spec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6"/>
                                  <w:sz w:val="20"/>
                                  <w:szCs w:val="20"/>
                                </w:rPr>
                                <w:t>)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698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8" w:lineRule="auto"/>
                                <w:ind w:left="114" w:right="91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Discuss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l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e 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or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t Measu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s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r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r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d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ith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tient 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on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e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both 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co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c 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-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3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ic 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j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ts (se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tic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e)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931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9" w:lineRule="auto"/>
                                <w:ind w:left="114" w:right="363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s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ti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t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ll 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entia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4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i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, 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3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rniquet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iefl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ec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49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ent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i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pro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te,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u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ng clinical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j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dg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t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tiliz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ll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proofErr w:type="spell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ospi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6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-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ed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i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ding devic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698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8" w:lineRule="auto"/>
                                <w:ind w:left="114" w:right="312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itio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ient a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p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iately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or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r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re,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til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z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hen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sible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s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ect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x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6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3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 is stab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z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le to </w:t>
                              </w:r>
                              <w:proofErr w:type="gram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trolled</w:t>
                              </w:r>
                              <w:proofErr w:type="gram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4" w:after="0" w:line="234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st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 clea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rk a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4" w:after="0" w:line="234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4" w:after="0" w:line="234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trat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p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ne an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d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 steril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4" w:after="0" w:line="234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4" w:after="0" w:line="234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Set up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pp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il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ta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ng st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l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4" w:after="0" w:line="234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39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4" w:after="0" w:line="234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lea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p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e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nd al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4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i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le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4" w:after="0" w:line="234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931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4" w:after="0" w:line="239" w:lineRule="auto"/>
                                <w:ind w:left="114" w:right="157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Cleans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k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h </w:t>
                              </w:r>
                              <w:proofErr w:type="spell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x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e</w:t>
                              </w:r>
                              <w:proofErr w:type="spell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at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(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HG)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30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e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ds unl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traindicat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se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k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a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ursin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ctic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uide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e)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to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3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0 se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ds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o no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k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 after i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s cl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proofErr w:type="gram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, 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h a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ov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ger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4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</w:tbl>
                      <w:p w:rsidR="00000000" w:rsidRDefault="00E91CD0"/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120" w:lineRule="exact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W w:w="0" w:type="auto"/>
        <w:tblInd w:w="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68"/>
        <w:gridCol w:w="4481"/>
      </w:tblGrid>
      <w:tr w:rsidR="00081F41">
        <w:tblPrEx>
          <w:tblCellMar>
            <w:top w:w="0" w:type="dxa"/>
            <w:bottom w:w="0" w:type="dxa"/>
          </w:tblCellMar>
        </w:tblPrEx>
        <w:trPr>
          <w:cantSplit/>
          <w:trHeight w:hRule="exact" w:val="331"/>
        </w:trPr>
        <w:tc>
          <w:tcPr>
            <w:tcW w:w="5168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E91CD0">
            <w:pPr>
              <w:spacing w:before="17" w:after="0" w:line="240" w:lineRule="auto"/>
              <w:ind w:left="107" w:right="-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</w:p>
        </w:tc>
        <w:tc>
          <w:tcPr>
            <w:tcW w:w="4481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E91CD0">
            <w:pPr>
              <w:spacing w:before="17" w:after="0" w:line="240" w:lineRule="auto"/>
              <w:ind w:left="107" w:right="-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/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:</w:t>
            </w:r>
          </w:p>
        </w:tc>
      </w:tr>
      <w:tr w:rsidR="00081F41">
        <w:tblPrEx>
          <w:tblCellMar>
            <w:top w:w="0" w:type="dxa"/>
            <w:bottom w:w="0" w:type="dxa"/>
          </w:tblCellMar>
        </w:tblPrEx>
        <w:trPr>
          <w:cantSplit/>
          <w:trHeight w:hRule="exact" w:val="316"/>
        </w:trPr>
        <w:tc>
          <w:tcPr>
            <w:tcW w:w="5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E91CD0">
            <w:pPr>
              <w:spacing w:before="19" w:after="0" w:line="240" w:lineRule="auto"/>
              <w:ind w:left="107" w:right="-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2"/>
              </w:rPr>
              <w:t>L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</w:rPr>
              <w:t>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:</w:t>
            </w:r>
          </w:p>
        </w:tc>
        <w:tc>
          <w:tcPr>
            <w:tcW w:w="4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E91CD0">
            <w:pPr>
              <w:spacing w:before="19" w:after="0" w:line="240" w:lineRule="auto"/>
              <w:ind w:left="107" w:right="-2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</w:t>
            </w:r>
          </w:p>
        </w:tc>
      </w:tr>
    </w:tbl>
    <w:p w:rsidR="00081F41" w:rsidRDefault="00E91CD0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M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NCY VA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T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N CHE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color w:val="000000"/>
          <w:spacing w:val="3"/>
          <w:sz w:val="20"/>
          <w:szCs w:val="20"/>
        </w:rPr>
        <w:t>K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S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h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ral 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o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t</w:t>
      </w:r>
      <w:r>
        <w:rPr>
          <w:rFonts w:ascii="Times New Roman" w:eastAsia="Times New Roman" w:hAnsi="Times New Roman" w:cs="Times New Roman"/>
          <w:color w:val="000000"/>
          <w:spacing w:val="-2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e C</w:t>
      </w:r>
      <w:r>
        <w:rPr>
          <w:rFonts w:ascii="Times New Roman" w:eastAsia="Times New Roman" w:hAnsi="Times New Roman" w:cs="Times New Roman"/>
          <w:color w:val="000000"/>
          <w:spacing w:val="3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color w:val="000000"/>
          <w:spacing w:val="-3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et</w:t>
      </w:r>
      <w:r>
        <w:rPr>
          <w:rFonts w:ascii="Times New Roman" w:eastAsia="Times New Roman" w:hAnsi="Times New Roman" w:cs="Times New Roman"/>
          <w:color w:val="000000"/>
          <w:spacing w:val="3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y</w:t>
      </w:r>
    </w:p>
    <w:p w:rsidR="00081F41" w:rsidRDefault="00E91CD0">
      <w:pPr>
        <w:spacing w:after="0" w:line="238" w:lineRule="auto"/>
        <w:ind w:right="63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OM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NCY S</w:t>
      </w:r>
      <w:r>
        <w:rPr>
          <w:rFonts w:ascii="Times New Roman" w:eastAsia="Times New Roman" w:hAnsi="Times New Roman" w:cs="Times New Roman"/>
          <w:color w:val="000000"/>
          <w:spacing w:val="3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color w:val="000000"/>
          <w:spacing w:val="-2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ME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ces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f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ly</w:t>
      </w:r>
      <w:r>
        <w:rPr>
          <w:rFonts w:ascii="Times New Roman" w:eastAsia="Times New Roman" w:hAnsi="Times New Roman" w:cs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color w:val="000000"/>
          <w:spacing w:val="-2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strate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 xml:space="preserve"> pr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er 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edure for 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aini</w:t>
      </w:r>
      <w:r>
        <w:rPr>
          <w:rFonts w:ascii="Times New Roman" w:eastAsia="Times New Roman" w:hAnsi="Times New Roman" w:cs="Times New Roman"/>
          <w:color w:val="000000"/>
          <w:spacing w:val="-2"/>
          <w:sz w:val="20"/>
          <w:szCs w:val="20"/>
        </w:rPr>
        <w:t>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g pe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pheral 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 cult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e. Vali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ti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K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y: VF = Ve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al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ee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d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k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, OB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=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e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v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ti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,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 =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iscussi</w:t>
      </w:r>
      <w:r>
        <w:rPr>
          <w:rFonts w:ascii="Times New Roman" w:eastAsia="Times New Roman" w:hAnsi="Times New Roman" w:cs="Times New Roman"/>
          <w:color w:val="000000"/>
          <w:spacing w:val="3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, RD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= Re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t</w:t>
      </w:r>
      <w:r>
        <w:rPr>
          <w:rFonts w:ascii="Times New Roman" w:eastAsia="Times New Roman" w:hAnsi="Times New Roman" w:cs="Times New Roman"/>
          <w:color w:val="000000"/>
          <w:spacing w:val="-1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color w:val="000000"/>
          <w:spacing w:val="3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 D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color w:val="000000"/>
          <w:spacing w:val="-2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nstrati</w:t>
      </w:r>
      <w:r>
        <w:rPr>
          <w:rFonts w:ascii="Times New Roman" w:eastAsia="Times New Roman" w:hAnsi="Times New Roman" w:cs="Times New Roman"/>
          <w:color w:val="000000"/>
          <w:spacing w:val="2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</w:t>
      </w: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140" w:lineRule="exact"/>
        <w:rPr>
          <w:rFonts w:ascii="Times New Roman" w:eastAsia="Times New Roman" w:hAnsi="Times New Roman" w:cs="Times New Roman"/>
          <w:sz w:val="14"/>
          <w:szCs w:val="14"/>
        </w:rPr>
      </w:pPr>
    </w:p>
    <w:p w:rsidR="00081F41" w:rsidRDefault="00E91CD0">
      <w:pPr>
        <w:spacing w:after="0" w:line="240" w:lineRule="auto"/>
        <w:ind w:left="4268" w:right="-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pacing w:val="-5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 -</w:t>
      </w:r>
      <w:r>
        <w:rPr>
          <w:rFonts w:ascii="Times New Roman" w:eastAsia="Times New Roman" w:hAnsi="Times New Roman" w:cs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1</w:t>
      </w:r>
    </w:p>
    <w:p w:rsidR="00081F41" w:rsidRDefault="00081F41">
      <w:pPr>
        <w:sectPr w:rsidR="00081F41">
          <w:type w:val="continuous"/>
          <w:pgSz w:w="12240" w:h="15840"/>
          <w:pgMar w:top="724" w:right="850" w:bottom="715" w:left="1440" w:header="720" w:footer="720" w:gutter="0"/>
          <w:cols w:space="708"/>
        </w:sectPr>
      </w:pPr>
    </w:p>
    <w:p w:rsidR="00081F41" w:rsidRDefault="00E91CD0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0" distR="0" simplePos="0" relativeHeight="730" behindDoc="1" locked="0" layoutInCell="0" allowOverlap="1">
                <wp:simplePos x="0" y="0"/>
                <wp:positionH relativeFrom="page">
                  <wp:posOffset>841629</wp:posOffset>
                </wp:positionH>
                <wp:positionV relativeFrom="page">
                  <wp:posOffset>456439</wp:posOffset>
                </wp:positionV>
                <wp:extent cx="6533006" cy="1810510"/>
                <wp:effectExtent l="0" t="0" r="0" b="0"/>
                <wp:wrapNone/>
                <wp:docPr id="47" name="drawingObject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3006" cy="1810510"/>
                          <a:chOff x="0" y="0"/>
                          <a:chExt cx="6533006" cy="1810510"/>
                        </a:xfrm>
                        <a:noFill/>
                      </wpg:grpSpPr>
                      <wps:wsp>
                        <wps:cNvPr id="48" name="Shape 48"/>
                        <wps:cNvSpPr/>
                        <wps:spPr>
                          <a:xfrm>
                            <a:off x="79120" y="1560479"/>
                            <a:ext cx="38893" cy="5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8893" h="59531">
                                <a:moveTo>
                                  <a:pt x="17462" y="0"/>
                                </a:moveTo>
                                <a:lnTo>
                                  <a:pt x="5556" y="4762"/>
                                </a:lnTo>
                                <a:lnTo>
                                  <a:pt x="0" y="16668"/>
                                </a:lnTo>
                                <a:lnTo>
                                  <a:pt x="3175" y="25400"/>
                                </a:lnTo>
                                <a:lnTo>
                                  <a:pt x="15081" y="33337"/>
                                </a:lnTo>
                                <a:lnTo>
                                  <a:pt x="26987" y="40481"/>
                                </a:lnTo>
                                <a:lnTo>
                                  <a:pt x="30162" y="47625"/>
                                </a:lnTo>
                                <a:lnTo>
                                  <a:pt x="27781" y="53975"/>
                                </a:lnTo>
                                <a:lnTo>
                                  <a:pt x="20637" y="56356"/>
                                </a:lnTo>
                                <a:lnTo>
                                  <a:pt x="9525" y="52387"/>
                                </a:lnTo>
                                <a:lnTo>
                                  <a:pt x="2381" y="40481"/>
                                </a:lnTo>
                                <a:lnTo>
                                  <a:pt x="0" y="40481"/>
                                </a:lnTo>
                                <a:lnTo>
                                  <a:pt x="0" y="59531"/>
                                </a:lnTo>
                                <a:lnTo>
                                  <a:pt x="2381" y="59531"/>
                                </a:lnTo>
                                <a:lnTo>
                                  <a:pt x="4762" y="57943"/>
                                </a:lnTo>
                                <a:lnTo>
                                  <a:pt x="8731" y="58737"/>
                                </a:lnTo>
                                <a:lnTo>
                                  <a:pt x="19843" y="59531"/>
                                </a:lnTo>
                                <a:lnTo>
                                  <a:pt x="33337" y="55562"/>
                                </a:lnTo>
                                <a:lnTo>
                                  <a:pt x="38893" y="42862"/>
                                </a:lnTo>
                                <a:lnTo>
                                  <a:pt x="35718" y="34131"/>
                                </a:lnTo>
                                <a:lnTo>
                                  <a:pt x="26987" y="26987"/>
                                </a:lnTo>
                                <a:lnTo>
                                  <a:pt x="17462" y="22225"/>
                                </a:lnTo>
                                <a:lnTo>
                                  <a:pt x="10318" y="17462"/>
                                </a:lnTo>
                                <a:lnTo>
                                  <a:pt x="7937" y="11112"/>
                                </a:lnTo>
                                <a:lnTo>
                                  <a:pt x="11112" y="5556"/>
                                </a:lnTo>
                                <a:lnTo>
                                  <a:pt x="17462" y="3175"/>
                                </a:lnTo>
                                <a:lnTo>
                                  <a:pt x="26987" y="7143"/>
                                </a:lnTo>
                                <a:lnTo>
                                  <a:pt x="31750" y="19050"/>
                                </a:lnTo>
                                <a:lnTo>
                                  <a:pt x="34131" y="19050"/>
                                </a:lnTo>
                                <a:lnTo>
                                  <a:pt x="34131" y="0"/>
                                </a:lnTo>
                                <a:lnTo>
                                  <a:pt x="31750" y="0"/>
                                </a:lnTo>
                                <a:lnTo>
                                  <a:pt x="31750" y="2381"/>
                                </a:lnTo>
                                <a:lnTo>
                                  <a:pt x="30162" y="2381"/>
                                </a:lnTo>
                                <a:lnTo>
                                  <a:pt x="25400" y="1587"/>
                                </a:lnTo>
                                <a:lnTo>
                                  <a:pt x="17462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pic:pic xmlns:pic="http://schemas.openxmlformats.org/drawingml/2006/picture">
                        <pic:nvPicPr>
                          <pic:cNvPr id="49" name="Picture 49"/>
                          <pic:cNvPicPr/>
                        </pic:nvPicPr>
                        <pic:blipFill>
                          <a:blip r:embed="rId50"/>
                          <a:stretch/>
                        </pic:blipFill>
                        <pic:spPr>
                          <a:xfrm>
                            <a:off x="121983" y="1530316"/>
                            <a:ext cx="429418" cy="1158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0" name="Picture 50"/>
                          <pic:cNvPicPr/>
                        </pic:nvPicPr>
                        <pic:blipFill>
                          <a:blip r:embed="rId51"/>
                          <a:stretch/>
                        </pic:blipFill>
                        <pic:spPr>
                          <a:xfrm>
                            <a:off x="587914" y="1530316"/>
                            <a:ext cx="286543" cy="8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51" name="Shape 51"/>
                        <wps:cNvSpPr/>
                        <wps:spPr>
                          <a:xfrm>
                            <a:off x="910970" y="1543016"/>
                            <a:ext cx="34925" cy="769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4925" h="76993">
                                <a:moveTo>
                                  <a:pt x="18256" y="0"/>
                                </a:moveTo>
                                <a:lnTo>
                                  <a:pt x="14287" y="8731"/>
                                </a:lnTo>
                                <a:lnTo>
                                  <a:pt x="7143" y="16668"/>
                                </a:lnTo>
                                <a:lnTo>
                                  <a:pt x="0" y="20637"/>
                                </a:lnTo>
                                <a:lnTo>
                                  <a:pt x="0" y="22225"/>
                                </a:lnTo>
                                <a:lnTo>
                                  <a:pt x="9525" y="22225"/>
                                </a:lnTo>
                                <a:lnTo>
                                  <a:pt x="9525" y="61912"/>
                                </a:lnTo>
                                <a:lnTo>
                                  <a:pt x="11112" y="71437"/>
                                </a:lnTo>
                                <a:lnTo>
                                  <a:pt x="15081" y="76200"/>
                                </a:lnTo>
                                <a:lnTo>
                                  <a:pt x="20637" y="76993"/>
                                </a:lnTo>
                                <a:lnTo>
                                  <a:pt x="28575" y="74612"/>
                                </a:lnTo>
                                <a:lnTo>
                                  <a:pt x="34925" y="65087"/>
                                </a:lnTo>
                                <a:lnTo>
                                  <a:pt x="31750" y="65087"/>
                                </a:lnTo>
                                <a:lnTo>
                                  <a:pt x="29368" y="69056"/>
                                </a:lnTo>
                                <a:lnTo>
                                  <a:pt x="25400" y="69850"/>
                                </a:lnTo>
                                <a:lnTo>
                                  <a:pt x="20637" y="68262"/>
                                </a:lnTo>
                                <a:lnTo>
                                  <a:pt x="19050" y="60325"/>
                                </a:lnTo>
                                <a:lnTo>
                                  <a:pt x="19050" y="22225"/>
                                </a:lnTo>
                                <a:lnTo>
                                  <a:pt x="33337" y="22225"/>
                                </a:lnTo>
                                <a:lnTo>
                                  <a:pt x="33337" y="19050"/>
                                </a:lnTo>
                                <a:lnTo>
                                  <a:pt x="19050" y="19050"/>
                                </a:lnTo>
                                <a:lnTo>
                                  <a:pt x="19050" y="0"/>
                                </a:lnTo>
                                <a:lnTo>
                                  <a:pt x="18256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52" name="Shape 52"/>
                        <wps:cNvSpPr/>
                        <wps:spPr>
                          <a:xfrm>
                            <a:off x="950658" y="1560479"/>
                            <a:ext cx="55562" cy="5953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5562" h="59531">
                                <a:moveTo>
                                  <a:pt x="27781" y="0"/>
                                </a:moveTo>
                                <a:lnTo>
                                  <a:pt x="25400" y="3175"/>
                                </a:lnTo>
                                <a:lnTo>
                                  <a:pt x="36512" y="9525"/>
                                </a:lnTo>
                                <a:lnTo>
                                  <a:pt x="43656" y="34131"/>
                                </a:lnTo>
                                <a:lnTo>
                                  <a:pt x="38893" y="51593"/>
                                </a:lnTo>
                                <a:lnTo>
                                  <a:pt x="29368" y="56356"/>
                                </a:lnTo>
                                <a:lnTo>
                                  <a:pt x="16668" y="46831"/>
                                </a:lnTo>
                                <a:lnTo>
                                  <a:pt x="11906" y="25400"/>
                                </a:lnTo>
                                <a:lnTo>
                                  <a:pt x="13493" y="12700"/>
                                </a:lnTo>
                                <a:lnTo>
                                  <a:pt x="18256" y="5556"/>
                                </a:lnTo>
                                <a:lnTo>
                                  <a:pt x="25400" y="3175"/>
                                </a:lnTo>
                                <a:lnTo>
                                  <a:pt x="27781" y="0"/>
                                </a:lnTo>
                                <a:lnTo>
                                  <a:pt x="14287" y="3175"/>
                                </a:lnTo>
                                <a:lnTo>
                                  <a:pt x="3968" y="15081"/>
                                </a:lnTo>
                                <a:lnTo>
                                  <a:pt x="0" y="30956"/>
                                </a:lnTo>
                                <a:lnTo>
                                  <a:pt x="6350" y="50006"/>
                                </a:lnTo>
                                <a:lnTo>
                                  <a:pt x="15875" y="57150"/>
                                </a:lnTo>
                                <a:lnTo>
                                  <a:pt x="26987" y="59531"/>
                                </a:lnTo>
                                <a:lnTo>
                                  <a:pt x="41275" y="56356"/>
                                </a:lnTo>
                                <a:lnTo>
                                  <a:pt x="51593" y="44450"/>
                                </a:lnTo>
                                <a:lnTo>
                                  <a:pt x="55562" y="28575"/>
                                </a:lnTo>
                                <a:lnTo>
                                  <a:pt x="48418" y="9525"/>
                                </a:lnTo>
                                <a:lnTo>
                                  <a:pt x="27781" y="0"/>
                                </a:lnTo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pic:pic xmlns:pic="http://schemas.openxmlformats.org/drawingml/2006/picture">
                        <pic:nvPicPr>
                          <pic:cNvPr id="53" name="Picture 53"/>
                          <pic:cNvPicPr/>
                        </pic:nvPicPr>
                        <pic:blipFill>
                          <a:blip r:embed="rId52"/>
                          <a:stretch/>
                        </pic:blipFill>
                        <pic:spPr>
                          <a:xfrm>
                            <a:off x="1041939" y="1530316"/>
                            <a:ext cx="431800" cy="1158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4" name="Picture 54"/>
                          <pic:cNvPicPr/>
                        </pic:nvPicPr>
                        <pic:blipFill>
                          <a:blip r:embed="rId53"/>
                          <a:stretch/>
                        </pic:blipFill>
                        <pic:spPr>
                          <a:xfrm>
                            <a:off x="1512633" y="1534285"/>
                            <a:ext cx="127793" cy="849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5" name="Picture 55"/>
                          <pic:cNvPicPr/>
                        </pic:nvPicPr>
                        <pic:blipFill>
                          <a:blip r:embed="rId54"/>
                          <a:stretch/>
                        </pic:blipFill>
                        <pic:spPr>
                          <a:xfrm>
                            <a:off x="1676145" y="1530316"/>
                            <a:ext cx="246062" cy="8969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6" name="Picture 56"/>
                          <pic:cNvPicPr/>
                        </pic:nvPicPr>
                        <pic:blipFill>
                          <a:blip r:embed="rId55"/>
                          <a:stretch/>
                        </pic:blipFill>
                        <pic:spPr>
                          <a:xfrm>
                            <a:off x="1955545" y="1560479"/>
                            <a:ext cx="161925" cy="8572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7" name="Picture 57"/>
                          <pic:cNvPicPr/>
                        </pic:nvPicPr>
                        <pic:blipFill>
                          <a:blip r:embed="rId56"/>
                          <a:stretch/>
                        </pic:blipFill>
                        <pic:spPr>
                          <a:xfrm>
                            <a:off x="2150014" y="1530316"/>
                            <a:ext cx="396875" cy="1158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8" name="Picture 58"/>
                          <pic:cNvPicPr/>
                        </pic:nvPicPr>
                        <pic:blipFill>
                          <a:blip r:embed="rId57"/>
                          <a:stretch/>
                        </pic:blipFill>
                        <pic:spPr>
                          <a:xfrm>
                            <a:off x="2582608" y="1530316"/>
                            <a:ext cx="338931" cy="11588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59" name="Shape 59"/>
                        <wps:cNvSpPr txBox="1"/>
                        <wps:spPr>
                          <a:xfrm>
                            <a:off x="0" y="0"/>
                            <a:ext cx="6533006" cy="18105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tbl>
                              <w:tblPr>
                                <w:tblW w:w="0" w:type="auto"/>
                                <w:tblLayout w:type="fixed"/>
                                <w:tblCellMar>
                                  <w:left w:w="10" w:type="dxa"/>
                                  <w:right w:w="10" w:type="dxa"/>
                                </w:tblCellMar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6118"/>
                                <w:gridCol w:w="1226"/>
                                <w:gridCol w:w="1120"/>
                                <w:gridCol w:w="1822"/>
                              </w:tblGrid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701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3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2" w:after="0" w:line="239" w:lineRule="auto"/>
                                      <w:ind w:left="114" w:right="145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a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ou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q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t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r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x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l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ite.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50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eav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n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lac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h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est 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m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c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to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let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re,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lease an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fo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6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er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n 2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inu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 o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if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y c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ul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 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e i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n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3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2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3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3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468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3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8" w:lineRule="auto"/>
                                      <w:ind w:left="114" w:right="624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rm v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ure o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ra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 i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s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hil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ining steril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3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3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3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3" w:after="0" w:line="236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ct 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n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c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r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n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g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 a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v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3" w:after="0" w:line="236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3" w:after="0" w:line="236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ir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y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oculat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h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r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b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tles 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e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gs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3" w:after="0" w:line="236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3" w:after="0" w:line="236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is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s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f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dle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 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 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3" w:after="0" w:line="236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3" w:after="0" w:line="236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ve g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ves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r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hand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y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4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3" w:after="0" w:line="236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47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3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be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ll spe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mens a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he b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s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,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3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g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w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o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 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n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i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f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 xml:space="preserve">iers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3" w:after="0" w:line="240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  <w:tr w:rsidR="00081F41">
                                <w:tblPrEx>
                                  <w:tblCellMar>
                                    <w:top w:w="0" w:type="dxa"/>
                                    <w:bottom w:w="0" w:type="dxa"/>
                                  </w:tblCellMar>
                                </w:tblPrEx>
                                <w:trPr>
                                  <w:cantSplit/>
                                  <w:trHeight w:hRule="exact" w:val="240"/>
                                </w:trPr>
                                <w:tc>
                                  <w:tcPr>
                                    <w:tcW w:w="6118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8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u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2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n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p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r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e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ure in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-1"/>
                                        <w:sz w:val="20"/>
                                        <w:szCs w:val="20"/>
                                      </w:rPr>
                                      <w:t>h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e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>d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ical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1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ec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pacing w:val="2"/>
                                        <w:sz w:val="20"/>
                                        <w:szCs w:val="20"/>
                                      </w:rPr>
                                      <w:t>o</w:t>
                                    </w: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.</w:t>
                                    </w:r>
                                  </w:p>
                                </w:tc>
                                <w:tc>
                                  <w:tcPr>
                                    <w:tcW w:w="1226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E91CD0">
                                    <w:pPr>
                                      <w:spacing w:before="11" w:after="0" w:line="238" w:lineRule="auto"/>
                                      <w:ind w:left="114" w:right="-20"/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eastAsia="Times New Roman" w:hAnsi="Times New Roman" w:cs="Times New Roman"/>
                                        <w:color w:val="000000"/>
                                        <w:sz w:val="20"/>
                                        <w:szCs w:val="20"/>
                                      </w:rPr>
                                      <w:t>RD</w:t>
                                    </w:r>
                                  </w:p>
                                </w:tc>
                                <w:tc>
                                  <w:tcPr>
                                    <w:tcW w:w="1120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4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  <w:tc>
                                  <w:tcPr>
                                    <w:tcW w:w="1822" w:type="dxa"/>
                                    <w:tcBorders>
                                      <w:top w:val="single" w:sz="4" w:space="0" w:color="000000"/>
                                      <w:left w:val="single" w:sz="4" w:space="0" w:color="000000"/>
                                      <w:bottom w:val="single" w:sz="4" w:space="0" w:color="000000"/>
                                      <w:right w:val="single" w:sz="3" w:space="0" w:color="000000"/>
                                    </w:tcBorders>
                                    <w:tcMar>
                                      <w:top w:w="0" w:type="dxa"/>
                                      <w:left w:w="0" w:type="dxa"/>
                                      <w:bottom w:w="0" w:type="dxa"/>
                                      <w:right w:w="0" w:type="dxa"/>
                                    </w:tcMar>
                                  </w:tcPr>
                                  <w:p w:rsidR="00081F41" w:rsidRDefault="00081F41"/>
                                </w:tc>
                              </w:tr>
                            </w:tbl>
                            <w:p w:rsidR="00000000" w:rsidRDefault="00E91CD0"/>
                          </w:txbxContent>
                        </wps:txbx>
                        <wps:bodyPr vertOverflow="overflow" horzOverflow="overflow" vert="horz" lIns="0" tIns="0" rIns="0" bIns="0" anchor="t">
                          <a:norm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drawingObject47" o:spid="_x0000_s1064" style="position:absolute;margin-left:66.25pt;margin-top:35.95pt;width:514.4pt;height:142.55pt;z-index:-503315750;mso-wrap-distance-left:0;mso-wrap-distance-right:0;mso-position-horizontal-relative:page;mso-position-vertical-relative:page" coordsize="65330,1810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" o:allowincell="f">
                <v:shape id="Shape 48" o:spid="_x0000_s1065" style="position:absolute;left:791;top:15604;width:389;height:596;visibility:visible;mso-wrap-style:square;v-text-anchor:top" coordsize="38893,5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8OIr8A&#10;AADbAAAADwAAAGRycy9kb3ducmV2LnhtbERPO2vDMBDeC/0P4grdGjmhNMWNYkJpoWseS7ZDutgm&#10;1smWlNjtr88NhYwf33tVTb5TV4qpDWxgPitAEdvgWq4NHPbfL++gUkZ22AUmA7+UoFo/PqywdGHk&#10;LV13uVYSwqlEA03Ofal1sg15TLPQEwt3CtFjFhhr7SKOEu47vSiKN+2xZWlosKfPhux5d/FSwnZZ&#10;H7yNvr3M98fxb1h8nQZjnp+mzQeoTFO+i//dP87Aq4yVL/ID9PoG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iDw4ivwAAANsAAAAPAAAAAAAAAAAAAAAAAJgCAABkcnMvZG93bnJl&#10;di54bWxQSwUGAAAAAAQABAD1AAAAhAMAAAAA&#10;" path="m17462,l5556,4762,,16668r3175,8732l15081,33337r11906,7144l30162,47625r-2381,6350l20637,56356,9525,52387,2381,40481,,40481,,59531r2381,l4762,57943r3969,794l19843,59531,33337,55562,38893,42862,35718,34131,26987,26987,17462,22225,10318,17462,7937,11112,11112,5556,17462,3175r9525,3968l31750,19050r2381,l34131,,31750,r,2381l30162,2381,25400,1587,17462,e" fillcolor="black" stroked="f">
                  <v:path arrowok="t" textboxrect="0,0,38893,59531"/>
                </v:shape>
                <v:shape id="Picture 49" o:spid="_x0000_s1066" type="#_x0000_t75" style="position:absolute;left:1219;top:15303;width:4295;height:11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YmYT7EAAAA2wAAAA8AAABkcnMvZG93bnJldi54bWxEj09rwkAUxO+FfoflFXqrmxYRjW6C9A8U&#10;BMHYS2/P7Gs2NPs2ZFc3fntXEDwOM/MbZlWOthMnGnzrWMHrJANBXDvdcqPgZ//1MgfhA7LGzjEp&#10;OJOHsnh8WGGuXeQdnarQiARhn6MCE0KfS+lrQxb9xPXEyftzg8WQ5NBIPWBMcNvJtyybSYstpwWD&#10;Pb0bqv+ro1Vw3E1nzfbA3pjfjzpmn+tNlFGp56dxvQQRaAz38K39rRVMF3D9kn6ALC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YmYT7EAAAA2wAAAA8AAAAAAAAAAAAAAAAA&#10;nwIAAGRycy9kb3ducmV2LnhtbFBLBQYAAAAABAAEAPcAAACQAwAAAAA=&#10;">
                  <v:imagedata r:id="rId58" o:title=""/>
                </v:shape>
                <v:shape id="Picture 50" o:spid="_x0000_s1067" type="#_x0000_t75" style="position:absolute;left:5879;top:15303;width:2865;height: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Y8fsDBAAAA2wAAAA8AAABkcnMvZG93bnJldi54bWxET11rwjAUfRf2H8Id7E3TCROppkWcwpgw&#10;Wjfo66W5NsXmpjRZ7f69eRj4eDjf23yynRhp8K1jBa+LBARx7XTLjYKf7+N8DcIHZI2dY1LwRx7y&#10;7Gm2xVS7G5c0nkMjYgj7FBWYEPpUSl8bsugXrieO3MUNFkOEQyP1gLcYbju5TJKVtNhybDDY095Q&#10;fT3/WgXje3Eqi505VN2nP6y+qqasfKHUy/O024AINIWH+N/9oRW8xfXxS/wBMrs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Y8fsDBAAAA2wAAAA8AAAAAAAAAAAAAAAAAnwIA&#10;AGRycy9kb3ducmV2LnhtbFBLBQYAAAAABAAEAPcAAACNAwAAAAA=&#10;">
                  <v:imagedata r:id="rId59" o:title=""/>
                </v:shape>
                <v:shape id="Shape 51" o:spid="_x0000_s1068" style="position:absolute;left:9109;top:15430;width:349;height:770;visibility:visible;mso-wrap-style:square;v-text-anchor:top" coordsize="34925,769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hGKsYA&#10;AADbAAAADwAAAGRycy9kb3ducmV2LnhtbESP3WoCMRSE74W+QzhCb0SzVlpkNUoRaivVUn9obw+b&#10;4+7i5mRJoq59elMQvBxm5htmPG1MJU7kfGlZQb+XgCDOrC45V7DbvnWHIHxA1lhZJgUX8jCdPLTG&#10;mGp75jWdNiEXEcI+RQVFCHUqpc8KMuh7tiaO3t46gyFKl0vt8BzhppJPSfIiDZYcFwqsaVZQdtgc&#10;jYLflf12f8v6q1NK+3N8H8xXn4u5Uo/t5nUEIlAT7uFb+0MreO7D/5f4A+TkC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ehGKsYAAADbAAAADwAAAAAAAAAAAAAAAACYAgAAZHJz&#10;L2Rvd25yZXYueG1sUEsFBgAAAAAEAAQA9QAAAIsDAAAAAA==&#10;" path="m18256,l14287,8731,7143,16668,,20637r,1588l9525,22225r,39687l11112,71437r3969,4763l20637,76993r7938,-2381l34925,65087r-3175,l29368,69056r-3968,794l20637,68262,19050,60325r,-38100l33337,22225r,-3175l19050,19050,19050,r-794,e" fillcolor="black" stroked="f">
                  <v:path arrowok="t" textboxrect="0,0,34925,76993"/>
                </v:shape>
                <v:shape id="Shape 52" o:spid="_x0000_s1069" style="position:absolute;left:9506;top:15604;width:556;height:596;visibility:visible;mso-wrap-style:square;v-text-anchor:top" coordsize="55562,5953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FrtsEA&#10;AADbAAAADwAAAGRycy9kb3ducmV2LnhtbESPT4vCMBTE74LfIbyFvWm6wopUY5EFUW/+xeujeduW&#10;Ji+1ibV+eyMs7HGYmd8wi6y3RnTU+sqxgq9xAoI4d7riQsH5tB7NQPiArNE4JgVP8pAth4MFpto9&#10;+EDdMRQiQtinqKAMoUml9HlJFv3YNcTR+3WtxRBlW0jd4iPCrZGTJJlKixXHhRIb+ikpr493q8Bs&#10;bnt6Jje+1pfD6rLTeWc6r9TnR7+agwjUh//wX3urFXxP4P0l/gC5f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Ba7bBAAAA2wAAAA8AAAAAAAAAAAAAAAAAmAIAAGRycy9kb3du&#10;cmV2LnhtbFBLBQYAAAAABAAEAPUAAACGAwAAAAA=&#10;" path="m27781,l25400,3175,36512,9525r7144,24606l38893,51593r-9525,4763l16668,46831,11906,25400,13493,12700,18256,5556,25400,3175,27781,,14287,3175,3968,15081,,30956,6350,50006r9525,7144l26987,59531,41275,56356,51593,44450,55562,28575,48418,9525,27781,e" fillcolor="black" stroked="f">
                  <v:path arrowok="t" textboxrect="0,0,55562,59531"/>
                </v:shape>
                <v:shape id="Picture 53" o:spid="_x0000_s1070" type="#_x0000_t75" style="position:absolute;left:10419;top:15303;width:4318;height:11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wQvzjBAAAA2wAAAA8AAABkcnMvZG93bnJldi54bWxEj0uLwkAQhO8L/oehBW86yfokOsoiCF59&#10;3dtMm0QzPTEzxuz+ekcQ9lhU1VfUYtWaUjRUu8KygngQgSBOrS44U3A8bPozEM4jaywtk4JfcrBa&#10;dr4WmGj75B01e5+JAGGXoILc+yqR0qU5GXQDWxEH72Jrgz7IOpO6xmeAm1J+R9FEGiw4LORY0Tqn&#10;9LZ/GAX30fXcbk+7TWxcLNePv3NTHqZK9brtzxyEp9b/hz/trVYwHsL7S/gBcvk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wQvzjBAAAA2wAAAA8AAAAAAAAAAAAAAAAAnwIA&#10;AGRycy9kb3ducmV2LnhtbFBLBQYAAAAABAAEAPcAAACNAwAAAAA=&#10;">
                  <v:imagedata r:id="rId60" o:title=""/>
                </v:shape>
                <v:shape id="Picture 54" o:spid="_x0000_s1071" type="#_x0000_t75" style="position:absolute;left:15126;top:15342;width:1278;height:85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0skDBAAAA2wAAAA8AAABkcnMvZG93bnJldi54bWxEj82KwjAUhfcDvkO4grsxVZxhrEYRQXE1&#10;UDsbd5fm2labm9JEG9/eCMIsD+fn4yzXwTTiTp2rLSuYjBMQxIXVNZcK/vLd5w8I55E1NpZJwYMc&#10;rFeDjyWm2vac0f3oSxFH2KWooPK+TaV0RUUG3di2xNE7286gj7Irpe6wj+OmkdMk+ZYGa46EClva&#10;VlRcjzcTub8ZTueh2Ze634ZHZvLL6ZQrNRqGzQKEp+D/w+/2QSv4msHrS/wBcvUE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f0skDBAAAA2wAAAA8AAAAAAAAAAAAAAAAAnwIA&#10;AGRycy9kb3ducmV2LnhtbFBLBQYAAAAABAAEAPcAAACNAwAAAAA=&#10;">
                  <v:imagedata r:id="rId61" o:title=""/>
                </v:shape>
                <v:shape id="Picture 55" o:spid="_x0000_s1072" type="#_x0000_t75" style="position:absolute;left:16761;top:15303;width:2461;height:89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FADAXCAAAA2wAAAA8AAABkcnMvZG93bnJldi54bWxEj9GKwjAURN8X/IdwBd/WVEFZukYRRSns&#10;y+r6AZfmtik2NzVJtf69WVjYx2FmzjCrzWBbcScfGscKZtMMBHHpdMO1gsvP4f0DRIjIGlvHpOBJ&#10;ATbr0dsKc+0efKL7OdYiQTjkqMDE2OVShtKQxTB1HXHyKuctxiR9LbXHR4LbVs6zbCktNpwWDHa0&#10;M1Rez71VcLpURbX0wXxTtq/6/guPTXFTajIetp8gIg3xP/zXLrSCxQJ+v6QfINc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RQAwFwgAAANsAAAAPAAAAAAAAAAAAAAAAAJ8C&#10;AABkcnMvZG93bnJldi54bWxQSwUGAAAAAAQABAD3AAAAjgMAAAAA&#10;">
                  <v:imagedata r:id="rId62" o:title=""/>
                </v:shape>
                <v:shape id="Picture 56" o:spid="_x0000_s1073" type="#_x0000_t75" style="position:absolute;left:19555;top:15604;width:1619;height:8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CDXIDCAAAA2wAAAA8AAABkcnMvZG93bnJldi54bWxEj1FLAzEQhN8F/0NYwRdpcwo9ytm0lEKl&#10;CH246g9YLuvd0WQTkm17/nsjCD4OM/MNs9pM3qkrpTwGNvA8r0ARd8GO3Bv4/NjPlqCyIFt0gcnA&#10;N2XYrO/vVtjYcOOWrifpVYFwbtDAIBIbrXM3kMc8D5G4eF8heZQiU69twluBe6dfqqrWHkcuCwNG&#10;2g3UnU8Xb+DtaX90UluS94Nr07GNnuLCmMeHafsKSmiS//Bf+2ANLGr4/VJ+gF7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Ag1yAwgAAANsAAAAPAAAAAAAAAAAAAAAAAJ8C&#10;AABkcnMvZG93bnJldi54bWxQSwUGAAAAAAQABAD3AAAAjgMAAAAA&#10;">
                  <v:imagedata r:id="rId63" o:title=""/>
                </v:shape>
                <v:shape id="Picture 57" o:spid="_x0000_s1074" type="#_x0000_t75" style="position:absolute;left:21500;top:15303;width:3968;height:11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vMVzrGAAAA2wAAAA8AAABkcnMvZG93bnJldi54bWxEj0FrwkAUhO+C/2F5Qm+6UVqV6CoirbQK&#10;QtOCeHtmn0k0+zZktxr767uC0OMwM98w03ljSnGh2hWWFfR7EQji1OqCMwXfX2/dMQjnkTWWlknB&#10;jRzMZ+3WFGNtr/xJl8RnIkDYxagg976KpXRpTgZdz1bEwTva2qAPss6krvEa4KaUgygaSoMFh4Uc&#10;K1rmlJ6TH6Ngf1w97wbj31Xxul2cko9sk6zTg1JPnWYxAeGp8f/hR/tdK3gZwf1L+AFy9gc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q8xXOsYAAADbAAAADwAAAAAAAAAAAAAA&#10;AACfAgAAZHJzL2Rvd25yZXYueG1sUEsFBgAAAAAEAAQA9wAAAJIDAAAAAA==&#10;">
                  <v:imagedata r:id="rId64" o:title=""/>
                </v:shape>
                <v:shape id="Picture 58" o:spid="_x0000_s1075" type="#_x0000_t75" style="position:absolute;left:25826;top:15303;width:3389;height:11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80riHAAAAA2wAAAA8AAABkcnMvZG93bnJldi54bWxET02LwjAQvS/4H8IIXpY1VXCVblMRQRBB&#10;YVXwOjSzbddkUppY6783B8Hj431ny94a0VHra8cKJuMEBHHhdM2lgvNp87UA4QOyRuOYFDzIwzIf&#10;fGSYanfnX+qOoRQxhH2KCqoQmlRKX1Rk0Y9dQxy5P9daDBG2pdQt3mO4NXKaJN/SYs2xocKG1hUV&#10;1+PNKtjvFnbe7D7/u8vBecPrs5lur0qNhv3qB0SgPrzFL/dWK5jFsfFL/AEyfwI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DzSuIcAAAADbAAAADwAAAAAAAAAAAAAAAACfAgAA&#10;ZHJzL2Rvd25yZXYueG1sUEsFBgAAAAAEAAQA9wAAAIwDAAAAAA==&#10;">
                  <v:imagedata r:id="rId65" o:title=""/>
                </v:shape>
                <v:shape id="Shape 59" o:spid="_x0000_s1076" type="#_x0000_t202" style="position:absolute;width:65330;height:181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my6sMA&#10;AADbAAAADwAAAGRycy9kb3ducmV2LnhtbESPQWvCQBSE7wX/w/IK3uqmglJTVxFREIRijAePr9ln&#10;sph9G7Orxn/fFQoeh5n5hpnOO1uLG7XeOFbwOUhAEBdOGy4VHPL1xxcIH5A11o5JwYM8zGe9tymm&#10;2t05o9s+lCJC2KeooAqhSaX0RUUW/cA1xNE7udZiiLItpW7xHuG2lsMkGUuLhuNChQ0tKyrO+6tV&#10;sDhytjKXn99ddspMnk8S3o7PSvXfu8U3iEBdeIX/2xutYDSB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mmy6sMAAADbAAAADwAAAAAAAAAAAAAAAACYAgAAZHJzL2Rv&#10;d25yZXYueG1sUEsFBgAAAAAEAAQA9QAAAIgDAAAAAA==&#10;" filled="f" stroked="f">
                  <v:textbox inset="0,0,0,0">
                    <w:txbxContent>
                      <w:tbl>
                        <w:tblPr>
                          <w:tblW w:w="0" w:type="auto"/>
                          <w:tblLayout w:type="fixed"/>
                          <w:tblCellMar>
                            <w:left w:w="10" w:type="dxa"/>
                            <w:right w:w="10" w:type="dxa"/>
                          </w:tblCellMar>
                          <w:tblLook w:val="04A0" w:firstRow="1" w:lastRow="0" w:firstColumn="1" w:lastColumn="0" w:noHBand="0" w:noVBand="1"/>
                        </w:tblPr>
                        <w:tblGrid>
                          <w:gridCol w:w="6118"/>
                          <w:gridCol w:w="1226"/>
                          <w:gridCol w:w="1120"/>
                          <w:gridCol w:w="1822"/>
                        </w:tblGrid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701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3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2" w:after="0" w:line="239" w:lineRule="auto"/>
                                <w:ind w:left="114" w:right="145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a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ou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q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t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r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x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l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ite.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5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eav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lac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h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est 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m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c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to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let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re,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lease an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fo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er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n 2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inu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 o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if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y c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ul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e i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n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3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2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3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3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468"/>
                          </w:trPr>
                          <w:tc>
                            <w:tcPr>
                              <w:tcW w:w="6118" w:type="dxa"/>
                              <w:tcBorders>
                                <w:top w:val="single" w:sz="3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8" w:lineRule="auto"/>
                                <w:ind w:left="114" w:right="624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rm v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ure o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ra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 i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s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hil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ining steril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3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3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3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3" w:after="0" w:line="236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ct 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c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r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n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g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 a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v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3" w:after="0" w:line="236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3" w:after="0" w:line="236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ir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y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oculat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h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r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b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tles 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e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gs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3" w:after="0" w:line="236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3" w:after="0" w:line="236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is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s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f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dle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 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 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3" w:after="0" w:line="236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3" w:after="0" w:line="236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ve g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ves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r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hand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y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4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3" w:after="0" w:line="236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47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3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be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ll spe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mens a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he b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s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,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3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g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w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o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 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n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i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f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iers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3" w:after="0" w:line="240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  <w:tr w:rsidR="00081F41">
                          <w:tblPrEx>
                            <w:tblCellMar>
                              <w:top w:w="0" w:type="dxa"/>
                              <w:bottom w:w="0" w:type="dxa"/>
                            </w:tblCellMar>
                          </w:tblPrEx>
                          <w:trPr>
                            <w:cantSplit/>
                            <w:trHeight w:hRule="exact" w:val="240"/>
                          </w:trPr>
                          <w:tc>
                            <w:tcPr>
                              <w:tcW w:w="6118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8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u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2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r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e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ure in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-1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m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e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>d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ical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ec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pacing w:val="2"/>
                                  <w:sz w:val="20"/>
                                  <w:szCs w:val="20"/>
                                </w:rPr>
                                <w:t>o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.</w:t>
                              </w:r>
                            </w:p>
                          </w:tc>
                          <w:tc>
                            <w:tcPr>
                              <w:tcW w:w="1226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E91CD0">
                              <w:pPr>
                                <w:spacing w:before="11" w:after="0" w:line="238" w:lineRule="auto"/>
                                <w:ind w:left="114" w:right="-20"/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RD</w:t>
                              </w:r>
                            </w:p>
                          </w:tc>
                          <w:tc>
                            <w:tcPr>
                              <w:tcW w:w="1120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  <w:tc>
                            <w:tcPr>
                              <w:tcW w:w="1822" w:type="dxa"/>
                              <w:tc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3" w:space="0" w:color="000000"/>
                              </w:tcBorders>
                              <w:tc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cMar>
                            </w:tcPr>
                            <w:p w:rsidR="00081F41" w:rsidRDefault="00081F41"/>
                          </w:tc>
                        </w:tr>
                      </w:tbl>
                      <w:p w:rsidR="00000000" w:rsidRDefault="00E91CD0"/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400"/>
        <w:gridCol w:w="1168"/>
        <w:gridCol w:w="1673"/>
      </w:tblGrid>
      <w:tr w:rsidR="00081F41">
        <w:tblPrEx>
          <w:tblCellMar>
            <w:top w:w="0" w:type="dxa"/>
            <w:bottom w:w="0" w:type="dxa"/>
          </w:tblCellMar>
        </w:tblPrEx>
        <w:trPr>
          <w:cantSplit/>
          <w:trHeight w:hRule="exact" w:val="240"/>
        </w:trPr>
        <w:tc>
          <w:tcPr>
            <w:tcW w:w="7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E91CD0">
            <w:pPr>
              <w:spacing w:before="16" w:after="0" w:line="233" w:lineRule="auto"/>
              <w:ind w:left="2398" w:right="-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p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-4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pacing w:val="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sz w:val="20"/>
                <w:szCs w:val="20"/>
              </w:rPr>
              <w:t>(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a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E91CD0">
            <w:pPr>
              <w:spacing w:before="16" w:after="0" w:line="233" w:lineRule="auto"/>
              <w:ind w:left="281" w:right="-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it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s</w:t>
            </w:r>
          </w:p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E91CD0">
            <w:pPr>
              <w:spacing w:before="16" w:after="0" w:line="233" w:lineRule="auto"/>
              <w:ind w:left="636" w:right="-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</w:t>
            </w:r>
          </w:p>
        </w:tc>
      </w:tr>
      <w:tr w:rsidR="00081F41">
        <w:tblPrEx>
          <w:tblCellMar>
            <w:top w:w="0" w:type="dxa"/>
            <w:bottom w:w="0" w:type="dxa"/>
          </w:tblCellMar>
        </w:tblPrEx>
        <w:trPr>
          <w:cantSplit/>
          <w:trHeight w:hRule="exact" w:val="470"/>
        </w:trPr>
        <w:tc>
          <w:tcPr>
            <w:tcW w:w="7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081F41"/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081F41"/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081F41"/>
        </w:tc>
      </w:tr>
      <w:tr w:rsidR="00081F41">
        <w:tblPrEx>
          <w:tblCellMar>
            <w:top w:w="0" w:type="dxa"/>
            <w:bottom w:w="0" w:type="dxa"/>
          </w:tblCellMar>
        </w:tblPrEx>
        <w:trPr>
          <w:cantSplit/>
          <w:trHeight w:hRule="exact" w:val="467"/>
        </w:trPr>
        <w:tc>
          <w:tcPr>
            <w:tcW w:w="7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081F41"/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081F41"/>
        </w:tc>
        <w:tc>
          <w:tcPr>
            <w:tcW w:w="1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81F41" w:rsidRDefault="00081F41"/>
        </w:tc>
      </w:tr>
    </w:tbl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14" w:line="160" w:lineRule="exact"/>
        <w:rPr>
          <w:rFonts w:ascii="Times New Roman" w:eastAsia="Times New Roman" w:hAnsi="Times New Roman" w:cs="Times New Roman"/>
          <w:sz w:val="16"/>
          <w:szCs w:val="16"/>
        </w:rPr>
      </w:pPr>
    </w:p>
    <w:p w:rsidR="00081F41" w:rsidRDefault="00E91CD0">
      <w:pPr>
        <w:spacing w:after="0" w:line="240" w:lineRule="auto"/>
        <w:ind w:left="107" w:right="-20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U</w:t>
      </w:r>
      <w:r>
        <w:rPr>
          <w:rFonts w:ascii="Times New Roman" w:eastAsia="Times New Roman" w:hAnsi="Times New Roman" w:cs="Times New Roman"/>
          <w:i/>
          <w:iCs/>
          <w:color w:val="000000"/>
          <w:spacing w:val="1"/>
          <w:sz w:val="20"/>
          <w:szCs w:val="20"/>
        </w:rPr>
        <w:t>pda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ed</w:t>
      </w:r>
      <w:r>
        <w:rPr>
          <w:rFonts w:ascii="Times New Roman" w:eastAsia="Times New Roman" w:hAnsi="Times New Roman" w:cs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pacing w:val="1"/>
          <w:sz w:val="20"/>
          <w:szCs w:val="20"/>
        </w:rPr>
        <w:t>8</w:t>
      </w:r>
      <w:r>
        <w:rPr>
          <w:rFonts w:ascii="Times New Roman" w:eastAsia="Times New Roman" w:hAnsi="Times New Roman" w:cs="Times New Roman"/>
          <w:i/>
          <w:iCs/>
          <w:color w:val="000000"/>
          <w:spacing w:val="-1"/>
          <w:sz w:val="20"/>
          <w:szCs w:val="20"/>
        </w:rPr>
        <w:t>/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2</w:t>
      </w:r>
      <w:r>
        <w:rPr>
          <w:rFonts w:ascii="Times New Roman" w:eastAsia="Times New Roman" w:hAnsi="Times New Roman" w:cs="Times New Roman"/>
          <w:i/>
          <w:iCs/>
          <w:color w:val="000000"/>
          <w:spacing w:val="1"/>
          <w:sz w:val="20"/>
          <w:szCs w:val="20"/>
        </w:rPr>
        <w:t>0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15</w:t>
      </w: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0" w:line="240" w:lineRule="exact"/>
        <w:rPr>
          <w:rFonts w:ascii="Times New Roman" w:eastAsia="Times New Roman" w:hAnsi="Times New Roman" w:cs="Times New Roman"/>
          <w:sz w:val="24"/>
          <w:szCs w:val="24"/>
        </w:rPr>
      </w:pPr>
    </w:p>
    <w:p w:rsidR="00081F41" w:rsidRDefault="00081F41">
      <w:pPr>
        <w:spacing w:after="16" w:line="180" w:lineRule="exact"/>
        <w:rPr>
          <w:rFonts w:ascii="Times New Roman" w:eastAsia="Times New Roman" w:hAnsi="Times New Roman" w:cs="Times New Roman"/>
          <w:sz w:val="18"/>
          <w:szCs w:val="18"/>
        </w:rPr>
      </w:pPr>
    </w:p>
    <w:p w:rsidR="00081F41" w:rsidRDefault="00E91CD0">
      <w:pPr>
        <w:spacing w:after="0" w:line="240" w:lineRule="auto"/>
        <w:ind w:left="4375" w:right="-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pacing w:val="3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color w:val="000000"/>
          <w:spacing w:val="-5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 -</w:t>
      </w:r>
      <w:r>
        <w:rPr>
          <w:rFonts w:ascii="Times New Roman" w:eastAsia="Times New Roman" w:hAnsi="Times New Roman" w:cs="Times New Roman"/>
          <w:color w:val="000000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2</w:t>
      </w:r>
    </w:p>
    <w:sectPr w:rsidR="00081F41">
      <w:pgSz w:w="12240" w:h="15840"/>
      <w:pgMar w:top="1134" w:right="664" w:bottom="715" w:left="1332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F41"/>
    <w:rsid w:val="00081F41"/>
    <w:rsid w:val="00E9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10D832-632A-4190-8D9E-BF3336CD7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9" Type="http://schemas.openxmlformats.org/officeDocument/2006/relationships/image" Target="media/image36.png"/><Relationship Id="rId21" Type="http://schemas.openxmlformats.org/officeDocument/2006/relationships/image" Target="media/image18.png"/><Relationship Id="rId34" Type="http://schemas.openxmlformats.org/officeDocument/2006/relationships/image" Target="media/image31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63" Type="http://schemas.openxmlformats.org/officeDocument/2006/relationships/image" Target="media/image60.png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66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61" Type="http://schemas.openxmlformats.org/officeDocument/2006/relationships/image" Target="media/image58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image" Target="media/image62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64" Type="http://schemas.openxmlformats.org/officeDocument/2006/relationships/image" Target="media/image61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image" Target="media/image56.png"/><Relationship Id="rId67" Type="http://schemas.openxmlformats.org/officeDocument/2006/relationships/theme" Target="theme/theme1.xml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62" Type="http://schemas.openxmlformats.org/officeDocument/2006/relationships/image" Target="media/image5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Mullan</dc:creator>
  <cp:lastModifiedBy>Paul Mullan</cp:lastModifiedBy>
  <cp:revision>3</cp:revision>
  <dcterms:created xsi:type="dcterms:W3CDTF">2018-05-03T14:24:00Z</dcterms:created>
  <dcterms:modified xsi:type="dcterms:W3CDTF">2018-05-03T14:24:00Z</dcterms:modified>
</cp:coreProperties>
</file>